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E12914" w14:textId="40834D62" w:rsidR="009B4F89" w:rsidRPr="001C4040" w:rsidRDefault="00E363D7" w:rsidP="009A72C5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C4040">
        <w:rPr>
          <w:rFonts w:ascii="Times New Roman" w:hAnsi="Times New Roman" w:cs="Times New Roman" w:hint="eastAsia"/>
          <w:sz w:val="24"/>
          <w:szCs w:val="24"/>
        </w:rPr>
        <w:t>A</w:t>
      </w:r>
      <w:r w:rsidRPr="001C4040">
        <w:rPr>
          <w:rFonts w:ascii="Times New Roman" w:hAnsi="Times New Roman" w:cs="Times New Roman"/>
          <w:sz w:val="24"/>
          <w:szCs w:val="24"/>
        </w:rPr>
        <w:t xml:space="preserve">dditional file </w:t>
      </w:r>
      <w:r w:rsidRPr="001C4040">
        <w:rPr>
          <w:rFonts w:ascii="Times New Roman" w:hAnsi="Times New Roman" w:cs="Times New Roman" w:hint="eastAsia"/>
          <w:sz w:val="24"/>
          <w:szCs w:val="24"/>
        </w:rPr>
        <w:t>8</w:t>
      </w:r>
      <w:r w:rsidRPr="001C404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1C4040">
        <w:rPr>
          <w:rFonts w:ascii="Times New Roman" w:hAnsi="Times New Roman" w:cs="Times New Roman"/>
          <w:sz w:val="24"/>
          <w:szCs w:val="24"/>
        </w:rPr>
        <w:t xml:space="preserve"> Comparison of daily </w:t>
      </w:r>
      <w:r w:rsidRPr="001C4040">
        <w:rPr>
          <w:rFonts w:ascii="Times New Roman" w:hAnsi="Times New Roman" w:cs="Times New Roman" w:hint="eastAsia"/>
          <w:sz w:val="24"/>
          <w:szCs w:val="24"/>
        </w:rPr>
        <w:t>traffic</w:t>
      </w:r>
      <w:r w:rsidRPr="001C4040">
        <w:rPr>
          <w:rFonts w:ascii="Times New Roman" w:hAnsi="Times New Roman" w:cs="Times New Roman"/>
          <w:sz w:val="24"/>
          <w:szCs w:val="24"/>
        </w:rPr>
        <w:t xml:space="preserve"> crime rates before, during, and after opening newly opened and closed pachinko </w:t>
      </w:r>
      <w:proofErr w:type="spellStart"/>
      <w:r w:rsidRPr="001C4040">
        <w:rPr>
          <w:rFonts w:ascii="Times New Roman" w:hAnsi="Times New Roman" w:cs="Times New Roman"/>
          <w:sz w:val="24"/>
          <w:szCs w:val="24"/>
        </w:rPr>
        <w:t>parlours</w:t>
      </w:r>
      <w:proofErr w:type="spellEnd"/>
      <w:r w:rsidRPr="001C4040">
        <w:rPr>
          <w:rFonts w:ascii="Times New Roman" w:hAnsi="Times New Roman" w:cs="Times New Roman"/>
          <w:sz w:val="24"/>
          <w:szCs w:val="24"/>
        </w:rPr>
        <w:t xml:space="preserve"> in Japa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58"/>
        <w:gridCol w:w="6484"/>
      </w:tblGrid>
      <w:tr w:rsidR="000B1374" w:rsidRPr="001C4040" w14:paraId="622D3AE2" w14:textId="77777777" w:rsidTr="00563A48">
        <w:tc>
          <w:tcPr>
            <w:tcW w:w="6658" w:type="dxa"/>
          </w:tcPr>
          <w:p w14:paraId="11E9FC21" w14:textId="5C657406" w:rsidR="009B4F89" w:rsidRPr="001C4040" w:rsidRDefault="00E363D7" w:rsidP="00563A48">
            <w:pPr>
              <w:jc w:val="center"/>
              <w:rPr>
                <w:rFonts w:ascii="MS PGothic" w:eastAsia="MS PGothic" w:hAnsi="MS PGothic"/>
              </w:rPr>
            </w:pPr>
            <w:r w:rsidRPr="001C4040">
              <w:rPr>
                <w:rFonts w:ascii="MS PGothic" w:eastAsia="MS PGothic" w:hAnsi="MS PGothic"/>
              </w:rPr>
              <w:t xml:space="preserve">Area within 0.5 km of pachinko </w:t>
            </w:r>
            <w:proofErr w:type="spellStart"/>
            <w:r w:rsidR="004C6A60" w:rsidRPr="001C4040">
              <w:rPr>
                <w:rFonts w:ascii="MS PGothic" w:eastAsia="MS PGothic" w:hAnsi="MS PGothic"/>
              </w:rPr>
              <w:t>parlour</w:t>
            </w:r>
            <w:r w:rsidRPr="001C4040">
              <w:rPr>
                <w:rFonts w:ascii="MS PGothic" w:eastAsia="MS PGothic" w:hAnsi="MS PGothic"/>
              </w:rPr>
              <w:t>s</w:t>
            </w:r>
            <w:proofErr w:type="spellEnd"/>
          </w:p>
        </w:tc>
        <w:tc>
          <w:tcPr>
            <w:tcW w:w="6484" w:type="dxa"/>
          </w:tcPr>
          <w:p w14:paraId="587A2D6B" w14:textId="3B20F793" w:rsidR="009B4F89" w:rsidRPr="001C4040" w:rsidRDefault="00E363D7" w:rsidP="00563A48">
            <w:pPr>
              <w:jc w:val="center"/>
              <w:rPr>
                <w:rFonts w:ascii="MS PGothic" w:eastAsia="MS PGothic" w:hAnsi="MS PGothic"/>
              </w:rPr>
            </w:pPr>
            <w:r w:rsidRPr="001C4040">
              <w:rPr>
                <w:rFonts w:ascii="MS PGothic" w:eastAsia="MS PGothic" w:hAnsi="MS PGothic"/>
              </w:rPr>
              <w:t xml:space="preserve">Area within 0.5 km to 1 km of pachinko </w:t>
            </w:r>
            <w:proofErr w:type="spellStart"/>
            <w:r w:rsidR="004C6A60" w:rsidRPr="001C4040">
              <w:rPr>
                <w:rFonts w:ascii="MS PGothic" w:eastAsia="MS PGothic" w:hAnsi="MS PGothic"/>
              </w:rPr>
              <w:t>parlour</w:t>
            </w:r>
            <w:r w:rsidRPr="001C4040">
              <w:rPr>
                <w:rFonts w:ascii="MS PGothic" w:eastAsia="MS PGothic" w:hAnsi="MS PGothic"/>
              </w:rPr>
              <w:t>s</w:t>
            </w:r>
            <w:proofErr w:type="spellEnd"/>
          </w:p>
        </w:tc>
      </w:tr>
      <w:tr w:rsidR="000B1374" w:rsidRPr="001C4040" w14:paraId="04F1D850" w14:textId="77777777" w:rsidTr="00563A48">
        <w:tc>
          <w:tcPr>
            <w:tcW w:w="6658" w:type="dxa"/>
          </w:tcPr>
          <w:p w14:paraId="7C38E835" w14:textId="6B4F95D5" w:rsidR="009B4F89" w:rsidRPr="001C4040" w:rsidRDefault="00E363D7" w:rsidP="00563A48">
            <w:pPr>
              <w:pStyle w:val="NormalWeb"/>
              <w:jc w:val="center"/>
            </w:pPr>
            <w:r w:rsidRPr="001C4040">
              <w:rPr>
                <w:rFonts w:hint="eastAsia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11B1934A" wp14:editId="4A47E24A">
                      <wp:simplePos x="0" y="0"/>
                      <wp:positionH relativeFrom="margin">
                        <wp:posOffset>720090</wp:posOffset>
                      </wp:positionH>
                      <wp:positionV relativeFrom="paragraph">
                        <wp:posOffset>1617345</wp:posOffset>
                      </wp:positionV>
                      <wp:extent cx="2971800" cy="342900"/>
                      <wp:effectExtent l="0" t="0" r="0" b="0"/>
                      <wp:wrapNone/>
                      <wp:docPr id="966567408" name="フローチャート: 処理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71800" cy="342900"/>
                              </a:xfrm>
                              <a:prstGeom prst="flowChartProcess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42AC979" w14:textId="77777777" w:rsidR="009B4F89" w:rsidRPr="00F86A14" w:rsidRDefault="00E363D7" w:rsidP="009B4F89">
                                  <w:pPr>
                                    <w:jc w:val="center"/>
                                    <w:rPr>
                                      <w:rFonts w:ascii="MS PGothic" w:eastAsia="MS PGothic" w:hAnsi="MS PGothic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>Pre           Opening</w:t>
                                  </w:r>
                                  <w:proofErr w:type="spellEnd"/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 xml:space="preserve">          Pos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1B1934A" id="_x0000_s1057" type="#_x0000_t109" style="position:absolute;left:0;text-align:left;margin-left:56.7pt;margin-top:127.35pt;width:234pt;height:27pt;z-index:2517524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dBkUbAIAAEgFAAAOAAAAZHJzL2Uyb0RvYy54bWysVEtv2zAMvg/YfxB0Xx1nWR9BnaJI0WFA&#10;0QZrh54VWYqNyaJGqbGzXz9Kdpy2y2nYRSLFj29Sl1ddY9hWoa/BFjw/mXCmrISytpuC/3i6/XTO&#10;mQ/ClsKAVQXfKc+vFh8/XLZurqZQgSkVMjJi/bx1Ba9CcPMs87JSjfAn4JQloQZsRCAWN1mJoiXr&#10;jcmmk8lp1gKWDkEq7+n1phfyRbKvtZLhQWuvAjMFp9hCOjGd63hmi0sx36BwVS2HMMQ/RNGI2pLT&#10;0dSNCIK9YP2XqaaWCB50OJHQZKB1LVXKgbLJJ++yeayEUykXKo53Y5n8/zMr77ePboVUhtb5uScy&#10;ZtFpbOJN8bEuFWs3Fkt1gUl6nF6c5ecTqqkk2efZ9IJoMpMdtB368FVBwyJRcG2gXVYCw6pvV6qX&#10;2N750Kvt4dGxB1OXt7UxiYnDoJYG2VZQG9ebfHD0BmVsxFqIWr3B+JId0kpU2BkVccZ+V5rVZUwk&#10;BZIm7uBESKlsOB0cJXRU02R8VMyPKZqwj27ARjWVJnFUnBxTfOtx1EhewYZRuakt4DED5c/Rc4/f&#10;Z9/nHNMP3bqjpKlfCRqf1lDuVsgQ+tXwTt7W1K474cNKIO0CdZj2OzzQETtYcBgozirA38feI55G&#10;lKSctbRbBfe/XgQqzsw3S8N7kc9mcRkTM/tyNiUGX0vWryX2pVkC9T2nn8TJREZ8MHtSIzTP9A1c&#10;R68kElaS74LLgHtmGfqdp49EquvrBKMFdCLc2Ucno/FY6DiCT92zQDfMbKBpv4f9Hor5u3HtsUOd&#10;+0oODK0rUW/+g9d8Qh0+wMUfAAAA//8DAFBLAwQUAAYACAAAACEAtSN2mt8AAAALAQAADwAAAGRy&#10;cy9kb3ducmV2LnhtbEyPTU/DMAyG70j8h8hI3FjafbXqmk4TEhIc2RCIW9p4bUXjhCbbyr/HnNjx&#10;tR+9flxuJzuIM46hd6QgnSUgkBpnemoVvB2eHnIQIWoyenCECn4wwLa6vSl1YdyFXvG8j63gEgqF&#10;VtDF6AspQ9Oh1WHmPBLvjm60OnIcW2lGfeFyO8h5kqyl1T3xhU57fOyw+dqfrAJv3WH33a6fJ/r0&#10;dfbR4Mt7jUrd3027DYiIU/yH4U+f1aFip9qdyAQxcE4XS0YVzFfLDAQTqzzlSa1gkeQZyKqU1z9U&#10;vwAAAP//AwBQSwECLQAUAAYACAAAACEAtoM4kv4AAADhAQAAEwAAAAAAAAAAAAAAAAAAAAAAW0Nv&#10;bnRlbnRfVHlwZXNdLnhtbFBLAQItABQABgAIAAAAIQA4/SH/1gAAAJQBAAALAAAAAAAAAAAAAAAA&#10;AC8BAABfcmVscy8ucmVsc1BLAQItABQABgAIAAAAIQDMdBkUbAIAAEgFAAAOAAAAAAAAAAAAAAAA&#10;AC4CAABkcnMvZTJvRG9jLnhtbFBLAQItABQABgAIAAAAIQC1I3aa3wAAAAsBAAAPAAAAAAAAAAAA&#10;AAAAAMYEAABkcnMvZG93bnJldi54bWxQSwUGAAAAAAQABADzAAAA0gUAAAAA&#10;" fillcolor="white [3212]" stroked="f" strokeweight="1pt">
                      <v:textbox>
                        <w:txbxContent>
                          <w:p w14:paraId="442AC979" w14:textId="77777777" w:rsidR="009B4F89" w:rsidRPr="00F86A14" w:rsidRDefault="00E363D7" w:rsidP="009B4F89">
                            <w:pPr>
                              <w:jc w:val="center"/>
                              <w:rPr>
                                <w:rFonts w:ascii="ＭＳ Ｐゴシック" w:eastAsia="ＭＳ Ｐゴシック" w:hAnsi="ＭＳ Ｐゴシック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>Pre           Opening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 xml:space="preserve">          Post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1C4040">
              <w:rPr>
                <w:rFonts w:hint="eastAsia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257D8A4B" wp14:editId="5C2F31F7">
                      <wp:simplePos x="0" y="0"/>
                      <wp:positionH relativeFrom="margin">
                        <wp:posOffset>1079500</wp:posOffset>
                      </wp:positionH>
                      <wp:positionV relativeFrom="paragraph">
                        <wp:posOffset>1950720</wp:posOffset>
                      </wp:positionV>
                      <wp:extent cx="1971675" cy="342900"/>
                      <wp:effectExtent l="0" t="0" r="0" b="0"/>
                      <wp:wrapNone/>
                      <wp:docPr id="1167655867" name="フローチャート: 処理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1675" cy="342900"/>
                              </a:xfrm>
                              <a:prstGeom prst="flowChartProcess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7119832" w14:textId="77777777" w:rsidR="009B4F89" w:rsidRPr="00F86A14" w:rsidRDefault="00E363D7" w:rsidP="009B4F89">
                                  <w:pPr>
                                    <w:jc w:val="center"/>
                                    <w:rPr>
                                      <w:rFonts w:ascii="MS PGothic" w:eastAsia="MS PGothic" w:hAnsi="MS PGothic"/>
                                    </w:rPr>
                                  </w:pPr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>Perio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57D8A4B" id="_x0000_s1058" type="#_x0000_t109" style="position:absolute;left:0;text-align:left;margin-left:85pt;margin-top:153.6pt;width:155.25pt;height:27pt;z-index:2517504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5sy3ZAIAACAFAAAOAAAAZHJzL2Uyb0RvYy54bWysVFtP2zAUfp+0/2D5faTpCoyKFFVFTJMQ&#10;VIOJZ9exm2iOj3dsmnS/fsdOGi7r07SX5Nyv3/HlVdcYtlPoa7AFz08mnCkroazttuA/Hm8+feHM&#10;B2FLYcCqgu+V51eLjx8uWzdXU6jAlAoZBbF+3rqCVyG4eZZ5WalG+BNwypJSAzYiEIvbrETRUvTG&#10;ZNPJ5CxrAUuHIJX3JL3ulXyR4mutZLjX2qvATMGptpC+mL6b+M0Wl2K+ReGqWg5liH+oohG1paRj&#10;qGsRBHvG+q9QTS0RPOhwIqHJQOtaqtQDdZNP3nXzUAmnUi80HO/GMfn/F1be7R7cGmkMrfNzT2Ts&#10;otPYxD/Vx7o0rP04LNUFJkmYX5znZ+ennEnSfZ5NLyZpmtmLt0MfvipoWCQKrg20q0pgWPfrSvMS&#10;u1sfKDu5HcxjYgs3tTFpOca+EZBhlGQv5SYq7I2KdsZ+V5rVJRU4TQkSktTKINsJwoCQUtlwFvee&#10;IpF1dNOUbXTMjzmakA9Og210Uwlho+PkmOPbjKNHygo2jM5NbQGPBSh/jpl7+0P3fc+x/dBtOmqa&#10;9jCNRUbRBsr9GhlCD3nv5E1Na7gVPqwFEsbpGuhuwz194mYKDgPFWQX4+5g82hP0SMtZSzdTcP/r&#10;WaDizHyzBMqLfDaLR5aY2en5lBh8rdm81tjnZgW0kpxeCCcTGe2DOZAaoXmi817GrKQSVlLugsuA&#10;B2YV+lumB0Kq5TKZ0WE5EW7tg5MxeBx0hNZj9yTQDVgMhOI7ONyXmL+DYW87zLmf5MDQGSbkDE9G&#10;vPPXfLJ6edgWfwAAAP//AwBQSwMEFAAGAAgAAAAhAFXgQ+fgAAAACwEAAA8AAABkcnMvZG93bnJl&#10;di54bWxMj81OwzAQhO9IvIO1SFwQtRugjdI4FarE35GSCzc33iZR4nUUO2369iwnOM7saPabfDu7&#10;XpxwDK0nDcuFAoFUedtSraH8erlPQYRoyJreE2q4YIBtcX2Vm8z6M33iaR9rwSUUMqOhiXHIpAxV&#10;g86EhR+Q+Hb0ozOR5VhLO5ozl7teJkqtpDMt8YfGDLhrsOr2k9PQVd1H8v5dT2mZvvV39nVXDnTR&#10;+vZmft6AiDjHvzD84jM6FMx08BPZIHrWa8VbooYHtU5AcOIxVU8gDuyslgnIIpf/NxQ/AAAA//8D&#10;AFBLAQItABQABgAIAAAAIQC2gziS/gAAAOEBAAATAAAAAAAAAAAAAAAAAAAAAABbQ29udGVudF9U&#10;eXBlc10ueG1sUEsBAi0AFAAGAAgAAAAhADj9If/WAAAAlAEAAAsAAAAAAAAAAAAAAAAALwEAAF9y&#10;ZWxzLy5yZWxzUEsBAi0AFAAGAAgAAAAhAJrmzLdkAgAAIAUAAA4AAAAAAAAAAAAAAAAALgIAAGRy&#10;cy9lMm9Eb2MueG1sUEsBAi0AFAAGAAgAAAAhAFXgQ+fgAAAACwEAAA8AAAAAAAAAAAAAAAAAvgQA&#10;AGRycy9kb3ducmV2LnhtbFBLBQYAAAAABAAEAPMAAADLBQAAAAA=&#10;" filled="f" stroked="f" strokeweight="1pt">
                      <v:textbox>
                        <w:txbxContent>
                          <w:p w14:paraId="57119832" w14:textId="77777777" w:rsidR="009B4F89" w:rsidRPr="00F86A14" w:rsidRDefault="00E363D7" w:rsidP="009B4F89">
                            <w:pPr>
                              <w:jc w:val="center"/>
                              <w:rPr>
                                <w:rFonts w:ascii="ＭＳ Ｐゴシック" w:eastAsia="ＭＳ Ｐゴシック" w:hAnsi="ＭＳ Ｐゴシック"/>
                              </w:rPr>
                            </w:pPr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>Period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="001A3312" w:rsidRPr="001C4040">
              <w:rPr>
                <w:noProof/>
                <w:lang w:eastAsia="en-US"/>
              </w:rPr>
              <w:drawing>
                <wp:inline distT="0" distB="0" distL="0" distR="0" wp14:anchorId="199CBEF4" wp14:editId="2D565189">
                  <wp:extent cx="3579495" cy="1752600"/>
                  <wp:effectExtent l="0" t="0" r="1905" b="0"/>
                  <wp:docPr id="927126624" name="図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7126624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81957" cy="17538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C4040">
              <w:rPr>
                <w:rFonts w:hint="eastAsia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6382C5C4" wp14:editId="2AE9D79B">
                      <wp:simplePos x="0" y="0"/>
                      <wp:positionH relativeFrom="margin">
                        <wp:posOffset>-1180623</wp:posOffset>
                      </wp:positionH>
                      <wp:positionV relativeFrom="paragraph">
                        <wp:posOffset>740252</wp:posOffset>
                      </wp:positionV>
                      <wp:extent cx="2421572" cy="342900"/>
                      <wp:effectExtent l="0" t="0" r="0" b="0"/>
                      <wp:wrapNone/>
                      <wp:docPr id="1797633295" name="フローチャート: 処理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2421572" cy="342900"/>
                              </a:xfrm>
                              <a:prstGeom prst="flowChartProcess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A5BD969" w14:textId="77777777" w:rsidR="009B4F89" w:rsidRPr="00F86A14" w:rsidRDefault="00E363D7" w:rsidP="009B4F89">
                                  <w:pPr>
                                    <w:jc w:val="center"/>
                                    <w:rPr>
                                      <w:rFonts w:ascii="MS PGothic" w:eastAsia="MS PGothic" w:hAnsi="MS PGothic"/>
                                    </w:rPr>
                                  </w:pPr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 xml:space="preserve">Daily </w:t>
                                  </w:r>
                                  <w:r w:rsidR="009A72C5">
                                    <w:rPr>
                                      <w:rFonts w:ascii="MS PGothic" w:eastAsia="MS PGothic" w:hAnsi="MS PGothic"/>
                                    </w:rPr>
                                    <w:t>traffic crime</w:t>
                                  </w:r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 xml:space="preserve"> rat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382C5C4" id="_x0000_s1059" type="#_x0000_t109" style="position:absolute;left:0;text-align:left;margin-left:-92.95pt;margin-top:58.3pt;width:190.65pt;height:27pt;rotation:-90;z-index:2517422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aZfvZgIAAC8FAAAOAAAAZHJzL2Uyb0RvYy54bWysVFtv0zAUfkfiP1h+Z2m6Mli1dKo6DSFN&#10;W0WH9uw6dhPh+Jhjr0n59Rw7aXZh4gGRB+vcvnM/ubjsGsP2Cn0NtuD5yYQzZSWUtd0V/Pv99YfP&#10;nPkgbCkMWFXwg/L8cvH+3UXr5moKFZhSISMn1s9bV/AqBDfPMi8r1Qh/Ak5ZUmrARgRicZeVKFry&#10;3phsOpmcZS1g6RCk8p6kV72SL5J/rZUMd1p7FZgpOOUW0ovp3cY3W1yI+Q6Fq2o5pCH+IYtG1JaC&#10;jq6uRBDsEes/XDW1RPCgw4mEJgOta6lSDVRNPnlVzaYSTqVaqDnejW3y/8+tvN1v3BqpDa3zc09k&#10;rKLT2DAE6lZ+Rl2mLxVH6bIu9e4w9k51gUkSTmfT/OOnKWeSdKez6TlhyGvWO4tOHfrwRUHDIlFw&#10;baBdVQLDup9eiiD2Nz70sKN5hFq4ro1JszL2hYD8R0n2lH2iwsGoaGfsN6VZXcYEU4C0WGplkO0F&#10;rYSQUtlwNmSarCNMU7QRmL8FNCEfQINthKm0cCOwb9pfI46IFBVsGMFNbQHfilz+GCP39sfq+5pj&#10;+aHbdlQ0zeE0JhlFWygPa+xnSnfgnbyuaQw3woe1QFp5EtIZhzt64mQKDgPFWQX46y15tKdNJC1n&#10;LZ1Qwf3PR4GKM/PV0o6e57NZvLnEzGg5iMHnmu1zjX1sVkAjyVN2iYz2wRxJjdA80LUvY1RSCSsp&#10;dsFlwCOzCv1p0/9CquUymdGdORFu7MbJ6Dw2Oq7Wffcg0A27GGiLb+F4bmL+ag1726HPfScHhq6S&#10;qBdn/5xPVk//ucVvAAAA//8DAFBLAwQUAAYACAAAACEA4Vh+pN4AAAAKAQAADwAAAGRycy9kb3du&#10;cmV2LnhtbEyPzU7DMBCE70i8g7VI3FrnT4DSOBWgcuFQiZYLNzveJhHxOoqdNn17lhOcdlczmv2m&#10;2i5uEGecQu9JQbpOQCA13vbUKvg8vq2eQISoyerBEyq4YoBtfXtT6dL6C33g+RBbwSEUSq2gi3Es&#10;pQxNh06HtR+RWDv5yenI59RKO+kLh7tBZknyIJ3uiT90esTXDpvvw+wUvJj2Pbe7r9HsQ+FMg/M1&#10;3e2Vur9bnjcgIi7xzwy/+IwONTMZP5MNYlCwyrKMrbwUjykIduQpdzE88yIDWVfyf4X6BwAA//8D&#10;AFBLAQItABQABgAIAAAAIQC2gziS/gAAAOEBAAATAAAAAAAAAAAAAAAAAAAAAABbQ29udGVudF9U&#10;eXBlc10ueG1sUEsBAi0AFAAGAAgAAAAhADj9If/WAAAAlAEAAAsAAAAAAAAAAAAAAAAALwEAAF9y&#10;ZWxzLy5yZWxzUEsBAi0AFAAGAAgAAAAhAL1pl+9mAgAALwUAAA4AAAAAAAAAAAAAAAAALgIAAGRy&#10;cy9lMm9Eb2MueG1sUEsBAi0AFAAGAAgAAAAhAOFYfqTeAAAACgEAAA8AAAAAAAAAAAAAAAAAwAQA&#10;AGRycy9kb3ducmV2LnhtbFBLBQYAAAAABAAEAPMAAADLBQAAAAA=&#10;" filled="f" stroked="f" strokeweight="1pt">
                      <v:textbox>
                        <w:txbxContent>
                          <w:p w14:paraId="2A5BD969" w14:textId="77777777" w:rsidR="009B4F89" w:rsidRPr="00F86A14" w:rsidRDefault="00E363D7" w:rsidP="009B4F89">
                            <w:pPr>
                              <w:jc w:val="center"/>
                              <w:rPr>
                                <w:rFonts w:ascii="ＭＳ Ｐゴシック" w:eastAsia="ＭＳ Ｐゴシック" w:hAnsi="ＭＳ Ｐゴシック"/>
                              </w:rPr>
                            </w:pPr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 xml:space="preserve">Daily </w:t>
                            </w:r>
                            <w:r w:rsidR="009A72C5">
                              <w:rPr>
                                <w:rFonts w:ascii="ＭＳ Ｐゴシック" w:eastAsia="ＭＳ Ｐゴシック" w:hAnsi="ＭＳ Ｐゴシック"/>
                              </w:rPr>
                              <w:t>traffic crime</w:t>
                            </w:r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 xml:space="preserve"> rate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  <w:p w14:paraId="2E313FFA" w14:textId="5F2E6E13" w:rsidR="009B4F89" w:rsidRPr="001C4040" w:rsidRDefault="009B4F89" w:rsidP="00563A48">
            <w:pPr>
              <w:pStyle w:val="NormalWeb"/>
              <w:jc w:val="center"/>
            </w:pPr>
          </w:p>
        </w:tc>
        <w:tc>
          <w:tcPr>
            <w:tcW w:w="6484" w:type="dxa"/>
          </w:tcPr>
          <w:p w14:paraId="1324C6F8" w14:textId="569FE10C" w:rsidR="009B4F89" w:rsidRPr="001C4040" w:rsidRDefault="00967BBF" w:rsidP="009A72C5">
            <w:pPr>
              <w:jc w:val="center"/>
              <w:rPr>
                <w:rFonts w:ascii="MS PGothic" w:eastAsia="MS PGothic" w:hAnsi="MS PGothic"/>
              </w:rPr>
            </w:pPr>
            <w:r w:rsidRPr="001C4040">
              <w:rPr>
                <w:rFonts w:hint="eastAsia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329C7A84" wp14:editId="0FC5E18E">
                      <wp:simplePos x="0" y="0"/>
                      <wp:positionH relativeFrom="margin">
                        <wp:posOffset>694690</wp:posOffset>
                      </wp:positionH>
                      <wp:positionV relativeFrom="paragraph">
                        <wp:posOffset>1639570</wp:posOffset>
                      </wp:positionV>
                      <wp:extent cx="2971800" cy="342900"/>
                      <wp:effectExtent l="0" t="0" r="0" b="0"/>
                      <wp:wrapNone/>
                      <wp:docPr id="1289595891" name="フローチャート: 処理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71800" cy="342900"/>
                              </a:xfrm>
                              <a:prstGeom prst="flowChartProcess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F8D6E78" w14:textId="77777777" w:rsidR="009B4F89" w:rsidRPr="00F86A14" w:rsidRDefault="00E363D7" w:rsidP="009B4F89">
                                  <w:pPr>
                                    <w:jc w:val="center"/>
                                    <w:rPr>
                                      <w:rFonts w:ascii="MS PGothic" w:eastAsia="MS PGothic" w:hAnsi="MS PGothic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>Pre           Opening</w:t>
                                  </w:r>
                                  <w:proofErr w:type="spellEnd"/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 xml:space="preserve">          Pos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29C7A84" id="_x0000_s1060" type="#_x0000_t109" style="position:absolute;left:0;text-align:left;margin-left:54.7pt;margin-top:129.1pt;width:234pt;height:27pt;z-index:2517544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Zt3rbgIAAEgFAAAOAAAAZHJzL2Uyb0RvYy54bWysVEtv2zAMvg/YfxB0Xx1nWR9BnaJI0WFA&#10;0QZrh54VWYqNyaJGqbGzXz9Kdpy2y2nYxSbFj6Q+PnR51TWGbRX6GmzB85MJZ8pKKGu7KfiPp9tP&#10;55z5IGwpDFhV8J3y/Grx8cNl6+ZqChWYUiGjINbPW1fwKgQ3zzIvK9UIfwJOWTJqwEYEUnGTlSha&#10;it6YbDqZnGYtYOkQpPKeTm96I1+k+ForGR609iowU3C6W0hfTN91/GaLSzHfoHBVLYdriH+4RSNq&#10;S0nHUDciCPaC9V+hmloieNDhREKTgda1VIkDsckn79g8VsKpxIWK491YJv//wsr77aNbIZWhdX7u&#10;SYwsOo1N/NP9WJeKtRuLpbrAJB1OL87y8wnVVJLt82x6QTKFyQ7eDn34qqBhUSi4NtAuK4Fh1bcr&#10;1Uts73zo3fbwmNiDqcvb2pikxGFQS4NsK6iN600+JHqDMjZiLUSvPmA8yQ60khR2RkWcsd+VZnUZ&#10;iaSLpIk7JBFSKhtOh0QJHd00BR8d82OOJuxvN2Cjm0qTODpOjjm+zTh6pKxgw+jc1BbwWIDy55i5&#10;x+/Z95wj/dCtOyId+xWZxaM1lLsVMoR+NbyTtzW16074sBJIu0Adpv0OD/SJHSw4DBJnFeDvY+cR&#10;TyNKVs5a2q2C+18vAhVn5pul4b3IZ7O4jEmZfTmbkoKvLevXFvvSLIH6ntNL4mQSIz6YvagRmmd6&#10;Bq5jVjIJKyl3wWXAvbIM/c7TQyLV9XWC0QI6Ee7so5MxeCx0HMGn7lmgG2Y20LTfw34PxfzduPbY&#10;oc59JQeF1pWkN+/Baz2hDg/g4g8AAAD//wMAUEsDBBQABgAIAAAAIQDOAR1g3wAAAAsBAAAPAAAA&#10;ZHJzL2Rvd25yZXYueG1sTI/BTsMwDIbvSLxDZCRuLF1g6yhNpwkJCY5siGm3tDFtReOEJtvK22NO&#10;cPztT78/l+vJDeKEY+w9aZjPMhBIjbc9tRredk83KxAxGbJm8IQavjHCurq8KE1h/Zle8bRNreAS&#10;ioXR0KUUCilj06EzceYDEu8+/OhM4ji20o7mzOVukCrLltKZnvhCZwI+dth8bo9OQ3B+t/lql88T&#10;HUKd7xt8ea9R6+urafMAIuGU/mD41Wd1qNip9keyUQycs/s7RjWoxUqBYGKR5zypNdzOlQJZlfL/&#10;D9UPAAAA//8DAFBLAQItABQABgAIAAAAIQC2gziS/gAAAOEBAAATAAAAAAAAAAAAAAAAAAAAAABb&#10;Q29udGVudF9UeXBlc10ueG1sUEsBAi0AFAAGAAgAAAAhADj9If/WAAAAlAEAAAsAAAAAAAAAAAAA&#10;AAAALwEAAF9yZWxzLy5yZWxzUEsBAi0AFAAGAAgAAAAhAP5m3etuAgAASAUAAA4AAAAAAAAAAAAA&#10;AAAALgIAAGRycy9lMm9Eb2MueG1sUEsBAi0AFAAGAAgAAAAhAM4BHWDfAAAACwEAAA8AAAAAAAAA&#10;AAAAAAAAyAQAAGRycy9kb3ducmV2LnhtbFBLBQYAAAAABAAEAPMAAADUBQAAAAA=&#10;" fillcolor="white [3212]" stroked="f" strokeweight="1pt">
                      <v:textbox>
                        <w:txbxContent>
                          <w:p w14:paraId="7F8D6E78" w14:textId="77777777" w:rsidR="009B4F89" w:rsidRPr="00F86A14" w:rsidRDefault="00E363D7" w:rsidP="009B4F89">
                            <w:pPr>
                              <w:jc w:val="center"/>
                              <w:rPr>
                                <w:rFonts w:ascii="ＭＳ Ｐゴシック" w:eastAsia="ＭＳ Ｐゴシック" w:hAnsi="ＭＳ Ｐゴシック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>Pre           Opening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 xml:space="preserve">          Post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1C4040">
              <w:rPr>
                <w:rFonts w:hint="eastAsia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68012242" wp14:editId="7B5D6E56">
                      <wp:simplePos x="0" y="0"/>
                      <wp:positionH relativeFrom="margin">
                        <wp:posOffset>1020445</wp:posOffset>
                      </wp:positionH>
                      <wp:positionV relativeFrom="paragraph">
                        <wp:posOffset>1909445</wp:posOffset>
                      </wp:positionV>
                      <wp:extent cx="1971675" cy="342900"/>
                      <wp:effectExtent l="0" t="0" r="0" b="0"/>
                      <wp:wrapNone/>
                      <wp:docPr id="1591092750" name="フローチャート: 処理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1675" cy="342900"/>
                              </a:xfrm>
                              <a:prstGeom prst="flowChartProcess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D1FD558" w14:textId="77777777" w:rsidR="009A72C5" w:rsidRPr="00F86A14" w:rsidRDefault="00E363D7" w:rsidP="009A72C5">
                                  <w:pPr>
                                    <w:jc w:val="center"/>
                                    <w:rPr>
                                      <w:rFonts w:ascii="MS PGothic" w:eastAsia="MS PGothic" w:hAnsi="MS PGothic"/>
                                    </w:rPr>
                                  </w:pPr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>Perio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68012242" id="_x0000_s1061" type="#_x0000_t109" style="position:absolute;left:0;text-align:left;margin-left:80.35pt;margin-top:150.35pt;width:155.25pt;height:27pt;z-index:2517647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qnUuZAIAACAFAAAOAAAAZHJzL2Uyb0RvYy54bWysVFtP2zAUfp+0/2D5fU3TtTAqUoSKmCYh&#10;qAYTz65jk2iOj3dsmnS/fsdOGi7r07SX5Nyv3/H5RdcYtlPoa7AFzydTzpSVUNb2qeA/Hq4/feHM&#10;B2FLYcCqgu+V5xerjx/OW7dUM6jAlAoZBbF+2bqCVyG4ZZZ5WalG+Ak4ZUmpARsRiMWnrETRUvTG&#10;ZLPp9CRrAUuHIJX3JL3qlXyV4mutZLjT2qvATMGptpC+mL7b+M1W52L5hMJVtRzKEP9QRSNqS0nH&#10;UFciCPaM9V+hmloieNBhIqHJQOtaqtQDdZNP33VzXwmnUi80HO/GMfn/F1be7u7dBmkMrfNLT2Ts&#10;otPYxD/Vx7o0rP04LNUFJkmYn53mJ6cLziTpPs9nZ9M0zezF26EPXxU0LBIF1wbadSUwbPp1pXmJ&#10;3Y0PlJ3cDuYxsYXr2pi0HGPfCMgwSrKXchMV9kZFO2O/K83qkgqcpQQJSWptkO0EYUBIqWw4iXtP&#10;kcg6umnKNjrmxxxNyAenwTa6qYSw0XF6zPFtxtEjZQUbRuemtoDHApQ/x8y9/aH7vufYfui2HTVN&#10;e1jEIqNoC+V+gwyhh7x38rqmNdwIHzYCCeN0DXS34Y4+cTMFh4HirAL8fUwe7Ql6pOWspZspuP/1&#10;LFBxZr5ZAuVZPp/HI0vMfHE6IwZfa7avNfa5WQOtJKcXwslERvtgDqRGaB7pvC9jVlIJKyl3wWXA&#10;A7MO/S3TAyHV5WUyo8NyItzYeydj8DjoCK2H7lGgG7AYCMW3cLgvsXwHw952mHM/yYGhM0zIGZ6M&#10;eOev+WT18rCt/gAAAP//AwBQSwMEFAAGAAgAAAAhALU2QALgAAAACwEAAA8AAABkcnMvZG93bnJl&#10;di54bWxMj8FOwzAQRO9I/IO1SFwQtRtKE4U4FaoELUdKLtzc2CRR7HUUO23692xPcNvZHc2+KTaz&#10;s+xkxtB5lLBcCGAGa687bCRUX2+PGbAQFWplPRoJFxNgU97eFCrX/oyf5nSIDaMQDLmS0MY45JyH&#10;ujVOhYUfDNLtx49ORZJjw/WozhTuLE+EWHOnOqQPrRrMtjV1f5ichL7uP5L9dzNlVbazD/p9Ww14&#10;kfL+bn59ARbNHP/McMUndCiJ6egn1IFZ0muRklXCk7gO5FilywTYkTbPqxR4WfD/HcpfAAAA//8D&#10;AFBLAQItABQABgAIAAAAIQC2gziS/gAAAOEBAAATAAAAAAAAAAAAAAAAAAAAAABbQ29udGVudF9U&#10;eXBlc10ueG1sUEsBAi0AFAAGAAgAAAAhADj9If/WAAAAlAEAAAsAAAAAAAAAAAAAAAAALwEAAF9y&#10;ZWxzLy5yZWxzUEsBAi0AFAAGAAgAAAAhAByqdS5kAgAAIAUAAA4AAAAAAAAAAAAAAAAALgIAAGRy&#10;cy9lMm9Eb2MueG1sUEsBAi0AFAAGAAgAAAAhALU2QALgAAAACwEAAA8AAAAAAAAAAAAAAAAAvgQA&#10;AGRycy9kb3ducmV2LnhtbFBLBQYAAAAABAAEAPMAAADLBQAAAAA=&#10;" filled="f" stroked="f" strokeweight="1pt">
                      <v:textbox>
                        <w:txbxContent>
                          <w:p w14:paraId="3D1FD558" w14:textId="77777777" w:rsidR="009A72C5" w:rsidRPr="00F86A14" w:rsidRDefault="00E363D7" w:rsidP="009A72C5">
                            <w:pPr>
                              <w:jc w:val="center"/>
                              <w:rPr>
                                <w:rFonts w:ascii="ＭＳ Ｐゴシック" w:eastAsia="ＭＳ Ｐゴシック" w:hAnsi="ＭＳ Ｐゴシック"/>
                              </w:rPr>
                            </w:pPr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>Period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="001A3312" w:rsidRPr="001C4040">
              <w:rPr>
                <w:noProof/>
                <w:lang w:eastAsia="en-US"/>
              </w:rPr>
              <w:drawing>
                <wp:inline distT="0" distB="0" distL="0" distR="0" wp14:anchorId="16F36342" wp14:editId="12338F48">
                  <wp:extent cx="3497580" cy="1819275"/>
                  <wp:effectExtent l="0" t="0" r="7620" b="9525"/>
                  <wp:docPr id="1138963225" name="図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8963225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38620" cy="18406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C4040">
              <w:rPr>
                <w:rFonts w:hint="eastAsia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5F0C6863" wp14:editId="7A0D96BF">
                      <wp:simplePos x="0" y="0"/>
                      <wp:positionH relativeFrom="margin">
                        <wp:posOffset>-1065372</wp:posOffset>
                      </wp:positionH>
                      <wp:positionV relativeFrom="paragraph">
                        <wp:posOffset>773588</wp:posOffset>
                      </wp:positionV>
                      <wp:extent cx="2183450" cy="342900"/>
                      <wp:effectExtent l="0" t="0" r="0" b="0"/>
                      <wp:wrapNone/>
                      <wp:docPr id="1397445554" name="フローチャート: 処理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2183450" cy="342900"/>
                              </a:xfrm>
                              <a:prstGeom prst="flowChartProcess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8D34F57" w14:textId="77777777" w:rsidR="009B4F89" w:rsidRPr="00F86A14" w:rsidRDefault="00E363D7" w:rsidP="009B4F89">
                                  <w:pPr>
                                    <w:jc w:val="center"/>
                                    <w:rPr>
                                      <w:rFonts w:ascii="MS PGothic" w:eastAsia="MS PGothic" w:hAnsi="MS PGothic"/>
                                    </w:rPr>
                                  </w:pPr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 xml:space="preserve">Daily </w:t>
                                  </w:r>
                                  <w:r w:rsidR="009A72C5">
                                    <w:rPr>
                                      <w:rFonts w:ascii="MS PGothic" w:eastAsia="MS PGothic" w:hAnsi="MS PGothic"/>
                                    </w:rPr>
                                    <w:t>traffic crime</w:t>
                                  </w:r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 xml:space="preserve"> rat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F0C6863" id="_x0000_s1062" type="#_x0000_t109" style="position:absolute;left:0;text-align:left;margin-left:-83.9pt;margin-top:60.9pt;width:171.95pt;height:27pt;rotation:-90;z-index:2517442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BeaCZgIAAC8FAAAOAAAAZHJzL2Uyb0RvYy54bWysVN1P2zAQf5+0/8Hy+0hTCoOqKUJFTJMQ&#10;VIOJZ9exm2iO7Z2PJt1fv7OTho+hPUzLg3XfH7+7y+KiawzbKQi1swXPjyacKStdWdttwb8/XH86&#10;4yygsKUwzqqC71XgF8uPHxatn6upq5wpFTAKYsO89QWvEP08y4KsVCPCkfPKklI7aAQSC9usBNFS&#10;9MZk08nkNGsdlB6cVCGQ9KpX8mWKr7WSeKd1UMhMwak2TC+kdxPfbLkQ8y0IX9VyKEP8QxWNqC0l&#10;HUNdCRTsCeo/QjW1BBecxiPpmsxpXUuVeqBu8smbbu4r4VXqhcAJfoQp/L+w8nZ379dAMLQ+zAOR&#10;sYtOQ8PAEVr5KaFMX2qOymVdwm4/Yqc6ZJKE0/zseHZCEEvSHc+m5+RDUbM+WAzqIeAX5RoWiYJr&#10;49pVJQDX/fRSBrG7Cdi7Hcyjq3XXtTFpVsa+ElD8KMmeq08U7o2KdsZ+U5rVZSwwJUiLpVYG2E7Q&#10;SggplcXTodJkHd00ZRsd8/ccDeaD02Ab3VRauNGxB+2vGUePlNVZHJ2b2jp4L3P5Y8zc2x+673uO&#10;7WO36ahpmkPqLIo2rtyvoZ8pDSl4eV3TGG5EwLUAWnkS0hnjHT1xMgV3A8VZ5eDXe/JoT5tIWs5a&#10;OqGCh59PAhRn5qulHT3PZ7N4c4mZnXyeEgMvNZuXGvvUrByNJE/VJTLaozmQGlzzSNd+GbOSSlhJ&#10;uQsuEQ7MCvvTpv+FVJeXyYzuzAu8sfdexuAR6LhaD92jAD/sItIW37rDuYn5mzXsbQeceyQHhq6S&#10;qFdn/5JPVs//ueVvAAAA//8DAFBLAwQUAAYACAAAACEAv4XfVN0AAAAKAQAADwAAAGRycy9kb3du&#10;cmV2LnhtbEyPMU/DMBCFdyT+g3VIbK0TBwEKcSpAZWGoRMvCZsdHEhGfo9hp03/PdYLp3ek9vfuu&#10;2ix+EEecYh9IQ77OQCA1wfXUavg8vK0eQcRkyJkhEGo4Y4RNfX1VmdKFE33gcZ9awSUUS6OhS2ks&#10;pYxNh97EdRiR2PsOkzeJ16mVbjInLveDVFl2L73piS90ZsTXDpuf/ew1vNj2vXDbr9Hu4p23Dc7n&#10;fLvT+vZmeX4CkXBJf2G44DM61Mxkw0wuikHDSilGT5ehUCA4UeSsllVlDyDrSv5/of4FAAD//wMA&#10;UEsBAi0AFAAGAAgAAAAhALaDOJL+AAAA4QEAABMAAAAAAAAAAAAAAAAAAAAAAFtDb250ZW50X1R5&#10;cGVzXS54bWxQSwECLQAUAAYACAAAACEAOP0h/9YAAACUAQAACwAAAAAAAAAAAAAAAAAvAQAAX3Jl&#10;bHMvLnJlbHNQSwECLQAUAAYACAAAACEARwXmgmYCAAAvBQAADgAAAAAAAAAAAAAAAAAuAgAAZHJz&#10;L2Uyb0RvYy54bWxQSwECLQAUAAYACAAAACEAv4XfVN0AAAAKAQAADwAAAAAAAAAAAAAAAADABAAA&#10;ZHJzL2Rvd25yZXYueG1sUEsFBgAAAAAEAAQA8wAAAMoFAAAAAA==&#10;" filled="f" stroked="f" strokeweight="1pt">
                      <v:textbox>
                        <w:txbxContent>
                          <w:p w14:paraId="38D34F57" w14:textId="77777777" w:rsidR="009B4F89" w:rsidRPr="00F86A14" w:rsidRDefault="00E363D7" w:rsidP="009B4F89">
                            <w:pPr>
                              <w:jc w:val="center"/>
                              <w:rPr>
                                <w:rFonts w:ascii="ＭＳ Ｐゴシック" w:eastAsia="ＭＳ Ｐゴシック" w:hAnsi="ＭＳ Ｐゴシック"/>
                              </w:rPr>
                            </w:pPr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 xml:space="preserve">Daily </w:t>
                            </w:r>
                            <w:r w:rsidR="009A72C5">
                              <w:rPr>
                                <w:rFonts w:ascii="ＭＳ Ｐゴシック" w:eastAsia="ＭＳ Ｐゴシック" w:hAnsi="ＭＳ Ｐゴシック"/>
                              </w:rPr>
                              <w:t>traffic crime</w:t>
                            </w:r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 xml:space="preserve"> rate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</w:tr>
      <w:tr w:rsidR="000B1374" w:rsidRPr="001C4040" w14:paraId="27F387EC" w14:textId="77777777" w:rsidTr="00563A48">
        <w:tc>
          <w:tcPr>
            <w:tcW w:w="6658" w:type="dxa"/>
          </w:tcPr>
          <w:p w14:paraId="4D041BBA" w14:textId="7AC6A3BB" w:rsidR="009B4F89" w:rsidRPr="001C4040" w:rsidRDefault="00E363D7" w:rsidP="00563A48">
            <w:pPr>
              <w:jc w:val="center"/>
              <w:rPr>
                <w:rFonts w:ascii="MS PGothic" w:eastAsia="MS PGothic" w:hAnsi="MS PGothic"/>
              </w:rPr>
            </w:pPr>
            <w:r w:rsidRPr="001C4040">
              <w:rPr>
                <w:rFonts w:ascii="MS PGothic" w:eastAsia="MS PGothic" w:hAnsi="MS PGothic"/>
              </w:rPr>
              <w:t xml:space="preserve">Area within 1 km to 5 km of pachinko </w:t>
            </w:r>
            <w:proofErr w:type="spellStart"/>
            <w:r w:rsidR="004C6A60" w:rsidRPr="001C4040">
              <w:rPr>
                <w:rFonts w:ascii="MS PGothic" w:eastAsia="MS PGothic" w:hAnsi="MS PGothic"/>
              </w:rPr>
              <w:t>parlour</w:t>
            </w:r>
            <w:r w:rsidRPr="001C4040">
              <w:rPr>
                <w:rFonts w:ascii="MS PGothic" w:eastAsia="MS PGothic" w:hAnsi="MS PGothic"/>
              </w:rPr>
              <w:t>s</w:t>
            </w:r>
            <w:proofErr w:type="spellEnd"/>
          </w:p>
        </w:tc>
        <w:tc>
          <w:tcPr>
            <w:tcW w:w="6484" w:type="dxa"/>
          </w:tcPr>
          <w:p w14:paraId="31A87DEC" w14:textId="31843B44" w:rsidR="009B4F89" w:rsidRPr="001C4040" w:rsidRDefault="00E363D7" w:rsidP="00563A48">
            <w:pPr>
              <w:jc w:val="center"/>
              <w:rPr>
                <w:rFonts w:ascii="MS PGothic" w:eastAsia="MS PGothic" w:hAnsi="MS PGothic"/>
              </w:rPr>
            </w:pPr>
            <w:r w:rsidRPr="001C4040">
              <w:rPr>
                <w:rFonts w:ascii="MS PGothic" w:eastAsia="MS PGothic" w:hAnsi="MS PGothic"/>
              </w:rPr>
              <w:t xml:space="preserve">Area within 5 km to 10 km of pachinko </w:t>
            </w:r>
            <w:proofErr w:type="spellStart"/>
            <w:r w:rsidR="004C6A60" w:rsidRPr="001C4040">
              <w:rPr>
                <w:rFonts w:ascii="MS PGothic" w:eastAsia="MS PGothic" w:hAnsi="MS PGothic"/>
              </w:rPr>
              <w:t>parlour</w:t>
            </w:r>
            <w:r w:rsidRPr="001C4040">
              <w:rPr>
                <w:rFonts w:ascii="MS PGothic" w:eastAsia="MS PGothic" w:hAnsi="MS PGothic"/>
              </w:rPr>
              <w:t>s</w:t>
            </w:r>
            <w:proofErr w:type="spellEnd"/>
          </w:p>
        </w:tc>
      </w:tr>
      <w:tr w:rsidR="000B1374" w:rsidRPr="001C4040" w14:paraId="6300C34F" w14:textId="77777777" w:rsidTr="00563A48">
        <w:tc>
          <w:tcPr>
            <w:tcW w:w="6658" w:type="dxa"/>
          </w:tcPr>
          <w:p w14:paraId="05D91144" w14:textId="4CE3826E" w:rsidR="009B4F89" w:rsidRPr="001C4040" w:rsidRDefault="00882393" w:rsidP="00563A48">
            <w:r w:rsidRPr="001C4040">
              <w:rPr>
                <w:rFonts w:hint="eastAsia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3A62B11E" wp14:editId="0BCB718B">
                      <wp:simplePos x="0" y="0"/>
                      <wp:positionH relativeFrom="margin">
                        <wp:posOffset>936625</wp:posOffset>
                      </wp:positionH>
                      <wp:positionV relativeFrom="paragraph">
                        <wp:posOffset>2038350</wp:posOffset>
                      </wp:positionV>
                      <wp:extent cx="1971675" cy="342900"/>
                      <wp:effectExtent l="0" t="0" r="0" b="0"/>
                      <wp:wrapNone/>
                      <wp:docPr id="534543397" name="フローチャート: 処理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1675" cy="342900"/>
                              </a:xfrm>
                              <a:prstGeom prst="flowChartProcess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10AABB5" w14:textId="77777777" w:rsidR="009B4F89" w:rsidRPr="00F86A14" w:rsidRDefault="00E363D7" w:rsidP="009B4F89">
                                  <w:pPr>
                                    <w:jc w:val="center"/>
                                    <w:rPr>
                                      <w:rFonts w:ascii="MS PGothic" w:eastAsia="MS PGothic" w:hAnsi="MS PGothic"/>
                                    </w:rPr>
                                  </w:pPr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>Period</w:t>
                                  </w:r>
                                </w:p>
                                <w:p w14:paraId="716A1FB5" w14:textId="77777777" w:rsidR="009B4F89" w:rsidRPr="00F86A14" w:rsidRDefault="009B4F89" w:rsidP="009B4F89">
                                  <w:pPr>
                                    <w:jc w:val="center"/>
                                    <w:rPr>
                                      <w:rFonts w:ascii="MS PGothic" w:eastAsia="MS PGothic" w:hAnsi="MS PGothic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A62B11E" id="_x0000_s1063" type="#_x0000_t109" style="position:absolute;left:0;text-align:left;margin-left:73.75pt;margin-top:160.5pt;width:155.25pt;height:27pt;z-index:2517606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9AhIZAIAACAFAAAOAAAAZHJzL2Uyb0RvYy54bWysVFtP2zAUfp+0/2D5faTpCh0VKUJFTJMQ&#10;VCsTz65jk2iO7R0fmnS/fsdOGi7r07SX5Nyv3/HFZdcYtlMQamcLnp9MOFNWurK2TwX/8XDz6Qtn&#10;AYUthXFWFXyvAr9cfvxw0fqFmrrKmVIBoyA2LFpf8ArRL7IsyEo1Ipw4rywptYNGILHwlJUgWore&#10;mGw6mZxlrYPSg5MqBJJe90q+TPG1VhLvtQ4KmSk41YbpC+m7jd9seSEWTyB8VcuhDPEPVTSitpR0&#10;DHUtULBnqP8K1dQSXHAaT6RrMqd1LVXqgbrJJ++62VTCq9QLDSf4cUzh/4WVd7uNXwONofVhEYiM&#10;XXQamvin+liXhrUfh6U6ZJKE+fk8P5ufciZJ93k2PZ+kaWYv3h4CflWuYZEouDauXVUCcN2vK81L&#10;7G4DUnZyO5jHxNbd1Mak5Rj7RkCGUZK9lJso3BsV7Yz9rjSrSypwmhIkJKmVAbYThAEhpbJ4Fvee&#10;IpF1dNOUbXTMjzkazAenwTa6qYSw0XFyzPFtxtEjZXUWR+emtg6OBSh/jpl7+0P3fc+xfey2HTVN&#10;e5jHIqNo68r9Ghi4HvLBy5ua1nArAq4FEMbpGuhu8Z4+cTMFdwPFWeXg9zF5tCfokZazlm6m4OHX&#10;swDFmflmCZTn+WwWjywxs9P5lBh4rdm+1tjnZuVoJTm9EF4mMtqjOZAaXPNI530Vs5JKWEm5Cy4R&#10;DswK+1umB0Kqq6tkRoflBd7ajZcxeBx0hNZD9yjAD1hEQvGdO9yXWLyDYW87zLmf5MDQGSbkDE9G&#10;vPPXfLJ6ediWfwAAAP//AwBQSwMEFAAGAAgAAAAhAOL86hrgAAAACwEAAA8AAABkcnMvZG93bnJl&#10;di54bWxMj81ugzAQhO+V+g7WVuqlakxoaBDFRFWk/uTYlEtuDt4AAq8RNgl5+25P7W1ndzT7Tb6Z&#10;bS/OOPrWkYLlIgKBVDnTUq2g/H57TEH4oMno3hEquKKHTXF7k+vMuAt94XkfasEh5DOtoAlhyKT0&#10;VYNW+4UbkPh2cqPVgeVYSzPqC4fbXsZR9Cytbok/NHrAbYNVt5+sgq7qdvHnoZ7SMv3oH8z7thzo&#10;qtT93fz6AiLgHP7M8IvP6FAw09FNZLzoWa/WCVsVPMVLLsWOVZLycOTNOolAFrn836H4AQAA//8D&#10;AFBLAQItABQABgAIAAAAIQC2gziS/gAAAOEBAAATAAAAAAAAAAAAAAAAAAAAAABbQ29udGVudF9U&#10;eXBlc10ueG1sUEsBAi0AFAAGAAgAAAAhADj9If/WAAAAlAEAAAsAAAAAAAAAAAAAAAAALwEAAF9y&#10;ZWxzLy5yZWxzUEsBAi0AFAAGAAgAAAAhAKj0CEhkAgAAIAUAAA4AAAAAAAAAAAAAAAAALgIAAGRy&#10;cy9lMm9Eb2MueG1sUEsBAi0AFAAGAAgAAAAhAOL86hrgAAAACwEAAA8AAAAAAAAAAAAAAAAAvgQA&#10;AGRycy9kb3ducmV2LnhtbFBLBQYAAAAABAAEAPMAAADLBQAAAAA=&#10;" filled="f" stroked="f" strokeweight="1pt">
                      <v:textbox>
                        <w:txbxContent>
                          <w:p w14:paraId="610AABB5" w14:textId="77777777" w:rsidR="009B4F89" w:rsidRPr="00F86A14" w:rsidRDefault="00E363D7" w:rsidP="009B4F89">
                            <w:pPr>
                              <w:jc w:val="center"/>
                              <w:rPr>
                                <w:rFonts w:ascii="ＭＳ Ｐゴシック" w:eastAsia="ＭＳ Ｐゴシック" w:hAnsi="ＭＳ Ｐゴシック"/>
                              </w:rPr>
                            </w:pPr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>Period</w:t>
                            </w:r>
                          </w:p>
                          <w:p w14:paraId="716A1FB5" w14:textId="77777777" w:rsidR="009B4F89" w:rsidRPr="00F86A14" w:rsidRDefault="009B4F89" w:rsidP="009B4F89">
                            <w:pPr>
                              <w:jc w:val="center"/>
                              <w:rPr>
                                <w:rFonts w:ascii="ＭＳ Ｐゴシック" w:eastAsia="ＭＳ Ｐゴシック" w:hAnsi="ＭＳ Ｐゴシック"/>
                              </w:rPr>
                            </w:pP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1C4040">
              <w:rPr>
                <w:rFonts w:hint="eastAsia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42E76C61" wp14:editId="2D786A39">
                      <wp:simplePos x="0" y="0"/>
                      <wp:positionH relativeFrom="margin">
                        <wp:posOffset>450850</wp:posOffset>
                      </wp:positionH>
                      <wp:positionV relativeFrom="paragraph">
                        <wp:posOffset>1858645</wp:posOffset>
                      </wp:positionV>
                      <wp:extent cx="2971800" cy="342900"/>
                      <wp:effectExtent l="0" t="0" r="0" b="0"/>
                      <wp:wrapNone/>
                      <wp:docPr id="1701410672" name="フローチャート: 処理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71800" cy="342900"/>
                              </a:xfrm>
                              <a:prstGeom prst="flowChartProcess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F1319B5" w14:textId="77777777" w:rsidR="009B4F89" w:rsidRPr="00F86A14" w:rsidRDefault="00E363D7" w:rsidP="009B4F89">
                                  <w:pPr>
                                    <w:jc w:val="center"/>
                                    <w:rPr>
                                      <w:rFonts w:ascii="MS PGothic" w:eastAsia="MS PGothic" w:hAnsi="MS PGothic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>Pre           Opening</w:t>
                                  </w:r>
                                  <w:proofErr w:type="spellEnd"/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 xml:space="preserve">          Pos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42E76C61" id="_x0000_s1064" type="#_x0000_t109" style="position:absolute;left:0;text-align:left;margin-left:35.5pt;margin-top:146.35pt;width:234pt;height:27pt;z-index:2517565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p6NlbgIAAEgFAAAOAAAAZHJzL2Uyb0RvYy54bWysVEtv2zAMvg/YfxB0Xx1nWR9BnaJI0WFA&#10;0QZrh54VWYqNyaJGqbGzXz9Kdpy2y2nYxSbFj6Q+PnR51TWGbRX6GmzB85MJZ8pKKGu7KfiPp9tP&#10;55z5IGwpDFhV8J3y/Grx8cNl6+ZqChWYUiGjINbPW1fwKgQ3zzIvK9UIfwJOWTJqwEYEUnGTlSha&#10;it6YbDqZnGYtYOkQpPKeTm96I1+k+ForGR609iowU3C6W0hfTN91/GaLSzHfoHBVLYdriH+4RSNq&#10;S0nHUDciCPaC9V+hmloieNDhREKTgda1VIkDsckn79g8VsKpxIWK491YJv//wsr77aNbIZWhdX7u&#10;SYwsOo1N/NP9WJeKtRuLpbrAJB1OL87y8wnVVJLt82x6QTKFyQ7eDn34qqBhUSi4NtAuK4Fh1bcr&#10;1Uts73zo3fbwmNiDqcvb2pikxGFQS4NsK6iN600+JHqDMjZiLUSvPmA8yQ60khR2RkWcsd+VZnUZ&#10;iaSLpIk7JBFSKhtOh0QJHd00BR8d82OOJuxvN2Cjm0qTODpOjjm+zTh6pKxgw+jc1BbwWIDy55i5&#10;x+/Z95wj/dCtOyJN/TqPzOLRGsrdChlCvxreydua2nUnfFgJpF2gDtN+hwf6xA4WHAaJswrw97Hz&#10;iKcRJStnLe1Wwf2vF4GKM/PN0vBe5LNZXMakzL6cTUnB15b1a4t9aZZAfc/pJXEyiREfzF7UCM0z&#10;PQPXMSuZhJWUu+Ay4F5Zhn7n6SGR6vo6wWgBnQh39tHJGDwWOo7gU/cs0A0zG2ja72G/h2L+blx7&#10;7FDnvpKDQutK0pv34LWeUIcHcPEHAAD//wMAUEsDBBQABgAIAAAAIQBiuZ7G3wAAAAoBAAAPAAAA&#10;ZHJzL2Rvd25yZXYueG1sTI/BTsMwEETvSPyDtUjcqNMUEhqyqSokJDjSIhA3J1mSiHhtYrcNf89y&#10;guPsjGbflJvZjupIUxgcIywXCSjixrUDdwgv+4erW1AhGm7N6JgQvinApjo/K03RuhM/03EXOyUl&#10;HAqD0MfoC61D05M1YeE8sXgfbrImipw63U7mJOV21GmSZNqageVDbzzd99R87g4WwVu333512ePM&#10;777O3xp6eq0J8fJi3t6BijTHvzD84gs6VMJUuwO3QY0I+VKmRIR0neagJHCzWsulRlhdZznoqtT/&#10;J1Q/AAAA//8DAFBLAQItABQABgAIAAAAIQC2gziS/gAAAOEBAAATAAAAAAAAAAAAAAAAAAAAAABb&#10;Q29udGVudF9UeXBlc10ueG1sUEsBAi0AFAAGAAgAAAAhADj9If/WAAAAlAEAAAsAAAAAAAAAAAAA&#10;AAAALwEAAF9yZWxzLy5yZWxzUEsBAi0AFAAGAAgAAAAhAAeno2VuAgAASAUAAA4AAAAAAAAAAAAA&#10;AAAALgIAAGRycy9lMm9Eb2MueG1sUEsBAi0AFAAGAAgAAAAhAGK5nsbfAAAACgEAAA8AAAAAAAAA&#10;AAAAAAAAyAQAAGRycy9kb3ducmV2LnhtbFBLBQYAAAAABAAEAPMAAADUBQAAAAA=&#10;" fillcolor="white [3212]" stroked="f" strokeweight="1pt">
                      <v:textbox>
                        <w:txbxContent>
                          <w:p w14:paraId="0F1319B5" w14:textId="77777777" w:rsidR="009B4F89" w:rsidRPr="00F86A14" w:rsidRDefault="00E363D7" w:rsidP="009B4F89">
                            <w:pPr>
                              <w:jc w:val="center"/>
                              <w:rPr>
                                <w:rFonts w:ascii="ＭＳ Ｐゴシック" w:eastAsia="ＭＳ Ｐゴシック" w:hAnsi="ＭＳ Ｐゴシック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>Pre           Opening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 xml:space="preserve">          Post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1C4040">
              <w:rPr>
                <w:noProof/>
                <w:lang w:eastAsia="en-US"/>
              </w:rPr>
              <w:drawing>
                <wp:inline distT="0" distB="0" distL="0" distR="0" wp14:anchorId="765D1618" wp14:editId="6C258888">
                  <wp:extent cx="3611597" cy="2018665"/>
                  <wp:effectExtent l="0" t="0" r="8255" b="635"/>
                  <wp:docPr id="1291855261" name="図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1855261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34980" cy="20317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C4040">
              <w:rPr>
                <w:rFonts w:hint="eastAsia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76F3C64F" wp14:editId="060AF0FD">
                      <wp:simplePos x="0" y="0"/>
                      <wp:positionH relativeFrom="margin">
                        <wp:posOffset>-1099661</wp:posOffset>
                      </wp:positionH>
                      <wp:positionV relativeFrom="paragraph">
                        <wp:posOffset>700564</wp:posOffset>
                      </wp:positionV>
                      <wp:extent cx="2259647" cy="342900"/>
                      <wp:effectExtent l="0" t="0" r="0" b="0"/>
                      <wp:wrapNone/>
                      <wp:docPr id="483913192" name="フローチャート: 処理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2259647" cy="342900"/>
                              </a:xfrm>
                              <a:prstGeom prst="flowChartProcess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E40CBE7" w14:textId="77777777" w:rsidR="009B4F89" w:rsidRPr="00F86A14" w:rsidRDefault="00E363D7" w:rsidP="009B4F89">
                                  <w:pPr>
                                    <w:jc w:val="center"/>
                                    <w:rPr>
                                      <w:rFonts w:ascii="MS PGothic" w:eastAsia="MS PGothic" w:hAnsi="MS PGothic"/>
                                    </w:rPr>
                                  </w:pPr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 xml:space="preserve">Daily </w:t>
                                  </w:r>
                                  <w:r w:rsidR="009A72C5">
                                    <w:rPr>
                                      <w:rFonts w:ascii="MS PGothic" w:eastAsia="MS PGothic" w:hAnsi="MS PGothic"/>
                                    </w:rPr>
                                    <w:t>traffic crime</w:t>
                                  </w:r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 xml:space="preserve"> rat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6F3C64F" id="_x0000_s1065" type="#_x0000_t109" style="position:absolute;left:0;text-align:left;margin-left:-86.6pt;margin-top:55.15pt;width:177.9pt;height:27pt;rotation:-90;z-index:2517463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058fZwIAAC8FAAAOAAAAZHJzL2Uyb0RvYy54bWysVFtP2zAUfp+0/2D5faTpSlkrUoSKmCYh&#10;qICJZ9exSTTH9o4PTbpfv2MnDZehPUzLg3Vu37mfnJ51jWE7BaF2tuD50YQzZaUra/tY8O/3l5++&#10;cBZQ2FIYZ1XB9yrws9XHD6etX6qpq5wpFTByYsOy9QWvEP0yy4KsVCPCkfPKklI7aAQSC49ZCaIl&#10;743JppPJPGsdlB6cVCGQ9KJX8lXyr7WSeKN1UMhMwSk3TC+kdxvfbHUqlo8gfFXLIQ3xD1k0orYU&#10;dHR1IVCwJ6j/cNXUElxwGo+kazKndS1VqoGqySdvqrmrhFepFmpO8GObwv9zK693d34D1IbWh2Ug&#10;MlbRaWgYOOpWPqcu05eKo3RZl3q3H3unOmSShNPp8WI+O+FMku7zbLogDHnNemfRqYeAX5VrWCQK&#10;ro1r15UA3PTTSxHE7ipgDzuYR6h1l7UxaVbGvhKQ/yjJnrNPFO6NinbG3irN6jImmAKkxVJrA2wn&#10;aCWElMrifMg0WUeYpmgjMH8PaDAfQINthKm0cCOwb9pfI46IFNVZHMFNbR28F7n8MUbu7Q/V9zXH&#10;8rHbdlQ0zWERk4yirSv3G+hnSncQvLysaQxXIuBGAK08CemM8YaeOJmCu4HirHLw6z15tKdNJC1n&#10;LZ1QwcPPJwGKM/PN0o4u8tks3lxiZscnU2LgpWb7UmOfmrWjkeQpu0RGezQHUoNrHujaz2NUUgkr&#10;KXbBJcKBWWN/2vS/kOr8PJnRnXmBV/bOy+g8Njqu1n33IMAPu4i0xdfucG5i+WYNe9uhz30nB4au&#10;kqhXZ/+ST1bP/7nVbwAAAP//AwBQSwMEFAAGAAgAAAAhAJsbb+ffAAAACgEAAA8AAABkcnMvZG93&#10;bnJldi54bWxMj01PwzAMhu9I/IfISNy29GNsqDSdAI0Lh0kMLrsljWkrGqdq0q3793gnONmWH71+&#10;XG5n14sTjqHzpCBdJiCQam87ahR8fb4tHkGEqMnq3hMquGCAbXV7U+rC+jN94OkQG8EhFAqtoI1x&#10;KKQMdYtOh6UfkHj37UenI49jI+2ozxzuepklyVo63RFfaPWAry3WP4fJKXgxzXtud8fB7MPKmRqn&#10;S7rbK3V/Nz8/gYg4xz8YrvqsDhU7GT+RDaJXsMiynFFuVskaBBN5ugFhrvUhA1mV8v8L1S8AAAD/&#10;/wMAUEsBAi0AFAAGAAgAAAAhALaDOJL+AAAA4QEAABMAAAAAAAAAAAAAAAAAAAAAAFtDb250ZW50&#10;X1R5cGVzXS54bWxQSwECLQAUAAYACAAAACEAOP0h/9YAAACUAQAACwAAAAAAAAAAAAAAAAAvAQAA&#10;X3JlbHMvLnJlbHNQSwECLQAUAAYACAAAACEALdOfH2cCAAAvBQAADgAAAAAAAAAAAAAAAAAuAgAA&#10;ZHJzL2Uyb0RvYy54bWxQSwECLQAUAAYACAAAACEAmxtv598AAAAKAQAADwAAAAAAAAAAAAAAAADB&#10;BAAAZHJzL2Rvd25yZXYueG1sUEsFBgAAAAAEAAQA8wAAAM0FAAAAAA==&#10;" filled="f" stroked="f" strokeweight="1pt">
                      <v:textbox>
                        <w:txbxContent>
                          <w:p w14:paraId="1E40CBE7" w14:textId="77777777" w:rsidR="009B4F89" w:rsidRPr="00F86A14" w:rsidRDefault="00E363D7" w:rsidP="009B4F89">
                            <w:pPr>
                              <w:jc w:val="center"/>
                              <w:rPr>
                                <w:rFonts w:ascii="ＭＳ Ｐゴシック" w:eastAsia="ＭＳ Ｐゴシック" w:hAnsi="ＭＳ Ｐゴシック"/>
                              </w:rPr>
                            </w:pPr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 xml:space="preserve">Daily </w:t>
                            </w:r>
                            <w:r w:rsidR="009A72C5">
                              <w:rPr>
                                <w:rFonts w:ascii="ＭＳ Ｐゴシック" w:eastAsia="ＭＳ Ｐゴシック" w:hAnsi="ＭＳ Ｐゴシック"/>
                              </w:rPr>
                              <w:t>traffic crime</w:t>
                            </w:r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 xml:space="preserve"> rate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6484" w:type="dxa"/>
          </w:tcPr>
          <w:p w14:paraId="737823C2" w14:textId="354D64B1" w:rsidR="009B4F89" w:rsidRPr="001C4040" w:rsidRDefault="00E363D7" w:rsidP="00563A48">
            <w:r w:rsidRPr="001C4040">
              <w:rPr>
                <w:noProof/>
                <w:lang w:eastAsia="en-US"/>
              </w:rPr>
              <w:drawing>
                <wp:inline distT="0" distB="0" distL="0" distR="0" wp14:anchorId="7B0D94F8" wp14:editId="5318E873">
                  <wp:extent cx="3867150" cy="1946910"/>
                  <wp:effectExtent l="0" t="0" r="0" b="0"/>
                  <wp:docPr id="971384786" name="図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1384786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79213" cy="19529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1C4040">
              <w:rPr>
                <w:rFonts w:hint="eastAsia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7D9A7571" wp14:editId="29985EF2">
                      <wp:simplePos x="0" y="0"/>
                      <wp:positionH relativeFrom="margin">
                        <wp:posOffset>-1080135</wp:posOffset>
                      </wp:positionH>
                      <wp:positionV relativeFrom="paragraph">
                        <wp:posOffset>685800</wp:posOffset>
                      </wp:positionV>
                      <wp:extent cx="2232026" cy="342900"/>
                      <wp:effectExtent l="0" t="0" r="0" b="0"/>
                      <wp:wrapNone/>
                      <wp:docPr id="1763569761" name="フローチャート: 処理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2232026" cy="342900"/>
                              </a:xfrm>
                              <a:prstGeom prst="flowChartProcess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D771549" w14:textId="77777777" w:rsidR="009B4F89" w:rsidRPr="00F86A14" w:rsidRDefault="00E363D7" w:rsidP="009B4F89">
                                  <w:pPr>
                                    <w:jc w:val="center"/>
                                    <w:rPr>
                                      <w:rFonts w:ascii="MS PGothic" w:eastAsia="MS PGothic" w:hAnsi="MS PGothic"/>
                                    </w:rPr>
                                  </w:pPr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 xml:space="preserve">Daily </w:t>
                                  </w:r>
                                  <w:r w:rsidR="009A72C5">
                                    <w:rPr>
                                      <w:rFonts w:ascii="MS PGothic" w:eastAsia="MS PGothic" w:hAnsi="MS PGothic"/>
                                    </w:rPr>
                                    <w:t>traffic crime</w:t>
                                  </w:r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 xml:space="preserve"> rat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D9A7571" id="_x0000_s1066" type="#_x0000_t109" style="position:absolute;left:0;text-align:left;margin-left:-85.05pt;margin-top:54pt;width:175.75pt;height:27pt;rotation:-90;z-index:2517483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98T9ZgIAAC8FAAAOAAAAZHJzL2Uyb0RvYy54bWysVEtP3DAQvlfqf7B8L9mE7basyCK0iKoS&#10;glWh4ux1bBLVsd3xsMn213fsZMOjqIeqOVjz+uY9OT3rW8N2CkLjbMnzoxlnykpXNfah5N/vLj98&#10;5iygsJUwzqqS71XgZ6v37047v1SFq52pFDByYsOy8yWvEf0yy4KsVSvCkfPKklI7aAUSCw9ZBaIj&#10;763JitlskXUOKg9OqhBIejEo+Sr511pJvNE6KGSm5JQbphfSu41vtjoVywcQvm7kmIb4hyxa0VgK&#10;Orm6ECjYIzR/uGobCS44jUfStZnTupEq1UDV5LNX1dzWwqtUCzUn+KlN4f+5lde7W78BakPnwzIQ&#10;GavoNbQMHHUrX1CX6UvFUbqsT73bT71TPTJJwqI4LmbFgjNJuuN5cUIY8poNzqJTDwG/KNeySJRc&#10;G9etawG4GaaXIojdVcABdjCPUOsuG2PSrIx9ISD/UZI9ZZ8o3BsV7Yz9pjRrqphgCpAWS60NsJ2g&#10;lRBSKouLMdNkHWGaok3A/C2gwXwEjbYRptLCTcChaX+NOCFSVGdxAreNdfBW5OrHFHmwP1Q/1BzL&#10;x37bU9Eln6cZRNHWVfsNDDOlOwheXjY0hisRcCOAVp6EdMZ4Q0+cTMndSHFWO/j1ljza0yaSlrOO&#10;Tqjk4eejAMWZ+WppR0/yOSXAMDHzj58KYuC5ZvtcYx/btaOR5Cm7REZ7NAdSg2vv6drPY1RSCSsp&#10;dsklwoFZ43Da9L+Q6vw8mdGdeYFX9tbL6Dw2Oq7WXX8vwI+7iLTF1+5wbmL5ag0H27HPQydHhq6S&#10;qBdn/5xPVk//udVvAAAA//8DAFBLAwQUAAYACAAAACEANcddbt4AAAAKAQAADwAAAGRycy9kb3du&#10;cmV2LnhtbEyPMU/DMBCFdyT+g3VIbK2dpKIoxKkAlYWhEoWFzY6PJCI+R7HTpv+eY4Lp7vSe3n2v&#10;2i1+ECecYh9IQ7ZWIJCa4HpqNXy8v6zuQcRkyJkhEGq4YIRdfX1VmdKFM73h6ZhawSEUS6OhS2ks&#10;pYxNh97EdRiRWPsKkzeJz6mVbjJnDveDzJW6k970xB86M+Jzh833cfYanmz7Wrj952gPceNtg/Ml&#10;2x+0vr1ZHh9AJFzSnxl+8RkdamayYSYXxaBhlWcFW3nZKO7AjiLfgrA8M7UFWVfyf4X6BwAA//8D&#10;AFBLAQItABQABgAIAAAAIQC2gziS/gAAAOEBAAATAAAAAAAAAAAAAAAAAAAAAABbQ29udGVudF9U&#10;eXBlc10ueG1sUEsBAi0AFAAGAAgAAAAhADj9If/WAAAAlAEAAAsAAAAAAAAAAAAAAAAALwEAAF9y&#10;ZWxzLy5yZWxzUEsBAi0AFAAGAAgAAAAhAID3xP1mAgAALwUAAA4AAAAAAAAAAAAAAAAALgIAAGRy&#10;cy9lMm9Eb2MueG1sUEsBAi0AFAAGAAgAAAAhADXHXW7eAAAACgEAAA8AAAAAAAAAAAAAAAAAwAQA&#10;AGRycy9kb3ducmV2LnhtbFBLBQYAAAAABAAEAPMAAADLBQAAAAA=&#10;" filled="f" stroked="f" strokeweight="1pt">
                      <v:textbox>
                        <w:txbxContent>
                          <w:p w14:paraId="0D771549" w14:textId="77777777" w:rsidR="009B4F89" w:rsidRPr="00F86A14" w:rsidRDefault="00E363D7" w:rsidP="009B4F89">
                            <w:pPr>
                              <w:jc w:val="center"/>
                              <w:rPr>
                                <w:rFonts w:ascii="ＭＳ Ｐゴシック" w:eastAsia="ＭＳ Ｐゴシック" w:hAnsi="ＭＳ Ｐゴシック"/>
                              </w:rPr>
                            </w:pPr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 xml:space="preserve">Daily </w:t>
                            </w:r>
                            <w:r w:rsidR="009A72C5">
                              <w:rPr>
                                <w:rFonts w:ascii="ＭＳ Ｐゴシック" w:eastAsia="ＭＳ Ｐゴシック" w:hAnsi="ＭＳ Ｐゴシック"/>
                              </w:rPr>
                              <w:t>traffic crime</w:t>
                            </w:r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 xml:space="preserve"> rate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1C4040">
              <w:rPr>
                <w:rFonts w:hint="eastAsia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557F3D29" wp14:editId="0D5A202B">
                      <wp:simplePos x="0" y="0"/>
                      <wp:positionH relativeFrom="margin">
                        <wp:posOffset>608965</wp:posOffset>
                      </wp:positionH>
                      <wp:positionV relativeFrom="paragraph">
                        <wp:posOffset>1801495</wp:posOffset>
                      </wp:positionV>
                      <wp:extent cx="2971800" cy="342900"/>
                      <wp:effectExtent l="0" t="0" r="0" b="0"/>
                      <wp:wrapNone/>
                      <wp:docPr id="817202088" name="フローチャート: 処理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971800" cy="342900"/>
                              </a:xfrm>
                              <a:prstGeom prst="flowChartProcess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48E2F46" w14:textId="77777777" w:rsidR="009B4F89" w:rsidRPr="00F86A14" w:rsidRDefault="00E363D7" w:rsidP="009B4F89">
                                  <w:pPr>
                                    <w:jc w:val="center"/>
                                    <w:rPr>
                                      <w:rFonts w:ascii="MS PGothic" w:eastAsia="MS PGothic" w:hAnsi="MS PGothic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>Pre           Opening</w:t>
                                  </w:r>
                                  <w:proofErr w:type="spellEnd"/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 xml:space="preserve">          Pos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57F3D29" id="_x0000_s1067" type="#_x0000_t109" style="position:absolute;left:0;text-align:left;margin-left:47.95pt;margin-top:141.85pt;width:234pt;height:27pt;z-index:2517626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61sQbAIAAEgFAAAOAAAAZHJzL2Uyb0RvYy54bWysVEtv2zAMvg/YfxB0Xx1nWR9BnaJI0WFA&#10;0QZrh54VWYqNyaJGqbGzXz9Kdpy2y2nYRSLFj29Sl1ddY9hWoa/BFjw/mXCmrISytpuC/3i6/XTO&#10;mQ/ClsKAVQXfKc+vFh8/XLZurqZQgSkVMjJi/bx1Ba9CcPMs87JSjfAn4JQloQZsRCAWN1mJoiXr&#10;jcmmk8lp1gKWDkEq7+n1phfyRbKvtZLhQWuvAjMFp9hCOjGd63hmi0sx36BwVS2HMMQ/RNGI2pLT&#10;0dSNCIK9YP2XqaaWCB50OJHQZKB1LVXKgbLJJ++yeayEUykXKo53Y5n8/zMr77ePboVUhtb5uScy&#10;ZtFpbOJN8bEuFWs3Fkt1gUl6nF6c5ecTqqkk2efZ9IJoMpMdtB368FVBwyJRcG2gXVYCw6pvV6qX&#10;2N750Kvt4dGxB1OXt7UxiYnDoJYG2VZQG9ebfHD0BmVsxFqIWr3B+JId0kpU2BkVccZ+V5rVZUwk&#10;BZIm7uBESKlsOB0cJXRU02R8VMyPKZqwj27ARjWVJnFUnBxTfOtx1EhewYZRuakt4DED5c/Rc4/f&#10;Z9/nHNMP3bqjpAs+S9D4tIZyt0KG0K+Gd/K2pnbdCR9WAmkXqMO03+GBjtjBgsNAcVYB/j72HvE0&#10;oiTlrKXdKrj/9SJQcWa+WRrei3w2i8uYmNmXsykx+Fqyfi2xL80SqO85/SROJjLig9mTGqF5pm/g&#10;OnolkbCSfBdcBtwzy9DvPH0kUl1fJxgtoBPhzj46GY3HQscRfOqeBbphZgNN+z3s91DM341rjx3q&#10;3FdyYGhdiXrzH7zmE+rwAS7+AAAA//8DAFBLAwQUAAYACAAAACEANZWdUt4AAAAKAQAADwAAAGRy&#10;cy9kb3ducmV2LnhtbEyPwU7DMAyG70i8Q2Qkbixl1dqt1J0mJCQ4siEQt7QxbUXjlCbbyttjTnC0&#10;/en395fb2Q3qRFPoPSPcLhJQxI23PbcIL4eHmzWoEA1bM3gmhG8KsK0uL0pTWH/mZzrtY6skhENh&#10;ELoYx0Lr0HTkTFj4kVhuH35yJso4tdpO5izhbtDLJMm0Mz3Lh86MdN9R87k/OoTR+cPuq80eZ34f&#10;6/ytoafXmhCvr+bdHahIc/yD4Vdf1KESp9of2QY1IGxWGyERlus0ByXAKktlUyOkaZ6Drkr9v0L1&#10;AwAA//8DAFBLAQItABQABgAIAAAAIQC2gziS/gAAAOEBAAATAAAAAAAAAAAAAAAAAAAAAABbQ29u&#10;dGVudF9UeXBlc10ueG1sUEsBAi0AFAAGAAgAAAAhADj9If/WAAAAlAEAAAsAAAAAAAAAAAAAAAAA&#10;LwEAAF9yZWxzLy5yZWxzUEsBAi0AFAAGAAgAAAAhAJXrWxBsAgAASAUAAA4AAAAAAAAAAAAAAAAA&#10;LgIAAGRycy9lMm9Eb2MueG1sUEsBAi0AFAAGAAgAAAAhADWVnVLeAAAACgEAAA8AAAAAAAAAAAAA&#10;AAAAxgQAAGRycy9kb3ducmV2LnhtbFBLBQYAAAAABAAEAPMAAADRBQAAAAA=&#10;" fillcolor="white [3212]" stroked="f" strokeweight="1pt">
                      <v:textbox>
                        <w:txbxContent>
                          <w:p w14:paraId="748E2F46" w14:textId="77777777" w:rsidR="009B4F89" w:rsidRPr="00F86A14" w:rsidRDefault="00E363D7" w:rsidP="009B4F89">
                            <w:pPr>
                              <w:jc w:val="center"/>
                              <w:rPr>
                                <w:rFonts w:ascii="ＭＳ Ｐゴシック" w:eastAsia="ＭＳ Ｐゴシック" w:hAnsi="ＭＳ Ｐゴシック"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>Pre           Opening</w:t>
                            </w:r>
                            <w:proofErr w:type="spellEnd"/>
                            <w:proofErr w:type="gramEnd"/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 xml:space="preserve">          Post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1C4040">
              <w:rPr>
                <w:rFonts w:hint="eastAsia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5590D608" wp14:editId="306FC487">
                      <wp:simplePos x="0" y="0"/>
                      <wp:positionH relativeFrom="margin">
                        <wp:posOffset>1018540</wp:posOffset>
                      </wp:positionH>
                      <wp:positionV relativeFrom="paragraph">
                        <wp:posOffset>2021840</wp:posOffset>
                      </wp:positionV>
                      <wp:extent cx="1971675" cy="342900"/>
                      <wp:effectExtent l="0" t="0" r="0" b="0"/>
                      <wp:wrapNone/>
                      <wp:docPr id="1745693814" name="フローチャート: 処理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971675" cy="342900"/>
                              </a:xfrm>
                              <a:prstGeom prst="flowChartProcess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14498F6" w14:textId="77777777" w:rsidR="009B4F89" w:rsidRPr="00F86A14" w:rsidRDefault="00E363D7" w:rsidP="009B4F89">
                                  <w:pPr>
                                    <w:jc w:val="center"/>
                                    <w:rPr>
                                      <w:rFonts w:ascii="MS PGothic" w:eastAsia="MS PGothic" w:hAnsi="MS PGothic"/>
                                    </w:rPr>
                                  </w:pPr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>Period</w:t>
                                  </w:r>
                                </w:p>
                                <w:p w14:paraId="6FACFC17" w14:textId="77777777" w:rsidR="009B4F89" w:rsidRPr="00F86A14" w:rsidRDefault="009B4F89" w:rsidP="009B4F89">
                                  <w:pPr>
                                    <w:jc w:val="center"/>
                                    <w:rPr>
                                      <w:rFonts w:ascii="MS PGothic" w:eastAsia="MS PGothic" w:hAnsi="MS PGothic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5590D608" id="_x0000_s1068" type="#_x0000_t109" style="position:absolute;left:0;text-align:left;margin-left:80.2pt;margin-top:159.2pt;width:155.25pt;height:27pt;z-index:2517585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eY6zZAIAACAFAAAOAAAAZHJzL2Uyb0RvYy54bWysVFtP2zAUfp+0/2D5faTpCoyKFFVFTJMQ&#10;VIOJZ9exm2iOj3dsmnS/fsdOGi7r07SX5Nyv3/HlVdcYtlPoa7AFz08mnCkroazttuA/Hm8+feHM&#10;B2FLYcCqgu+V51eLjx8uWzdXU6jAlAoZBbF+3rqCVyG4eZZ5WalG+BNwypJSAzYiEIvbrETRUvTG&#10;ZNPJ5CxrAUuHIJX3JL3ulXyR4mutZLjX2qvATMGptpC+mL6b+M0Wl2K+ReGqWg5liH+oohG1paRj&#10;qGsRBHvG+q9QTS0RPOhwIqHJQOtaqtQDdZNP3nXzUAmnUi80HO/GMfn/F1be7R7cGmkMrfNzT2Ts&#10;otPYxD/Vx7o0rP04LNUFJkmYX5znZ+ennEnSfZ5NLyZpmtmLt0MfvipoWCQKrg20q0pgWPfrSvMS&#10;u1sfKDu5HcxjYgs3tTFpOca+EZBhlGQv5SYq7I2KdsZ+V5rVJRU4TQkSktTKINsJwoCQUtlwFvee&#10;IpF1dNOUbXTMjzmakA9Og210Uwlho+PkmOPbjKNHygo2jM5NbQGPBSh/jpl7+0P3fc+x/dBtOmq6&#10;4LNpLDKKNlDu18gQesh7J29qWsOt8GEtkDBO10B3G+7pEzdTcBgozirA38fk0Z6gR1rOWrqZgvtf&#10;zwIVZ+abJVBe5LNZPLLEzE7Pp8Tga83mtcY+NyugleT0QjiZyGgfzIHUCM0TnfcyZiWVsJJyF1wG&#10;PDCr0N8yPRBSLZfJjA7LiXBrH5yMweOgI7QeuyeBbsBiIBTfweG+xPwdDHvbYc79JAeGzjAhZ3gy&#10;4p2/5pPVy8O2+AMAAP//AwBQSwMEFAAGAAgAAAAhALV4VI7gAAAACwEAAA8AAABkcnMvZG93bnJl&#10;di54bWxMj81OwzAQhO9IvIO1SFwQtRuiNg1xKlSJnx4puXBzYzeJYq+j2GnTt2c5wW1ndzT7TbGd&#10;nWVnM4bOo4TlQgAzWHvdYSOh+np9zICFqFAr69FIuJoA2/L2plC59hf8NOdDbBiFYMiVhDbGIec8&#10;1K1xKiz8YJBuJz86FUmODdejulC4szwRYsWd6pA+tGowu9bU/WFyEvq63ycf382UVdm7fdBvu2rA&#10;q5T3d/PLM7Bo5vhnhl98QoeSmI5+Qh2YJb0SKVklPC0zGsiRrsUG2JE26yQFXhb8f4fyBwAA//8D&#10;AFBLAQItABQABgAIAAAAIQC2gziS/gAAAOEBAAATAAAAAAAAAAAAAAAAAAAAAABbQ29udGVudF9U&#10;eXBlc10ueG1sUEsBAi0AFAAGAAgAAAAhADj9If/WAAAAlAEAAAsAAAAAAAAAAAAAAAAALwEAAF9y&#10;ZWxzLy5yZWxzUEsBAi0AFAAGAAgAAAAhAMN5jrNkAgAAIAUAAA4AAAAAAAAAAAAAAAAALgIAAGRy&#10;cy9lMm9Eb2MueG1sUEsBAi0AFAAGAAgAAAAhALV4VI7gAAAACwEAAA8AAAAAAAAAAAAAAAAAvgQA&#10;AGRycy9kb3ducmV2LnhtbFBLBQYAAAAABAAEAPMAAADLBQAAAAA=&#10;" filled="f" stroked="f" strokeweight="1pt">
                      <v:textbox>
                        <w:txbxContent>
                          <w:p w14:paraId="714498F6" w14:textId="77777777" w:rsidR="009B4F89" w:rsidRPr="00F86A14" w:rsidRDefault="00E363D7" w:rsidP="009B4F89">
                            <w:pPr>
                              <w:jc w:val="center"/>
                              <w:rPr>
                                <w:rFonts w:ascii="ＭＳ Ｐゴシック" w:eastAsia="ＭＳ Ｐゴシック" w:hAnsi="ＭＳ Ｐゴシック"/>
                              </w:rPr>
                            </w:pPr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>Period</w:t>
                            </w:r>
                          </w:p>
                          <w:p w14:paraId="6FACFC17" w14:textId="77777777" w:rsidR="009B4F89" w:rsidRPr="00F86A14" w:rsidRDefault="009B4F89" w:rsidP="009B4F89">
                            <w:pPr>
                              <w:jc w:val="center"/>
                              <w:rPr>
                                <w:rFonts w:ascii="ＭＳ Ｐゴシック" w:eastAsia="ＭＳ Ｐゴシック" w:hAnsi="ＭＳ Ｐゴシック"/>
                              </w:rPr>
                            </w:pP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</w:tr>
    </w:tbl>
    <w:p w14:paraId="2F519507" w14:textId="38E25CC5" w:rsidR="009B4F89" w:rsidRPr="001C4040" w:rsidRDefault="00E363D7" w:rsidP="009B4F89">
      <w:pPr>
        <w:wordWrap w:val="0"/>
        <w:jc w:val="right"/>
        <w:rPr>
          <w:rFonts w:ascii="Times New Roman" w:hAnsi="Times New Roman" w:cs="Times New Roman"/>
          <w:sz w:val="24"/>
          <w:szCs w:val="24"/>
        </w:rPr>
      </w:pPr>
      <w:r w:rsidRPr="001C4040">
        <w:rPr>
          <w:rFonts w:ascii="Times New Roman" w:hAnsi="Times New Roman" w:cs="Times New Roman"/>
          <w:sz w:val="24"/>
          <w:szCs w:val="24"/>
        </w:rPr>
        <w:lastRenderedPageBreak/>
        <w:t xml:space="preserve">n = 30 pachinko </w:t>
      </w:r>
      <w:proofErr w:type="spellStart"/>
      <w:r w:rsidR="004C6A60" w:rsidRPr="001C4040">
        <w:rPr>
          <w:rFonts w:ascii="Times New Roman" w:hAnsi="Times New Roman" w:cs="Times New Roman"/>
          <w:sz w:val="24"/>
          <w:szCs w:val="24"/>
        </w:rPr>
        <w:t>parlour</w:t>
      </w:r>
      <w:r w:rsidRPr="001C4040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1C4040">
        <w:rPr>
          <w:rFonts w:ascii="Times New Roman" w:hAnsi="Times New Roman" w:cs="Times New Roman"/>
          <w:sz w:val="24"/>
          <w:szCs w:val="24"/>
        </w:rPr>
        <w:t xml:space="preserve"> × 3 periods </w:t>
      </w:r>
    </w:p>
    <w:p w14:paraId="722EA355" w14:textId="300DA7FB" w:rsidR="00A35C23" w:rsidRPr="001C4040" w:rsidRDefault="00E363D7" w:rsidP="00B33F3F">
      <w:pPr>
        <w:rPr>
          <w:rFonts w:ascii="Times New Roman" w:hAnsi="Times New Roman" w:cs="Times New Roman"/>
          <w:sz w:val="24"/>
          <w:szCs w:val="24"/>
        </w:rPr>
      </w:pPr>
      <w:r w:rsidRPr="001C4040">
        <w:rPr>
          <w:rFonts w:ascii="Times New Roman" w:hAnsi="Times New Roman" w:cs="Times New Roman"/>
          <w:i/>
          <w:iCs/>
          <w:sz w:val="24"/>
          <w:szCs w:val="24"/>
        </w:rPr>
        <w:t>Notes</w:t>
      </w:r>
      <w:r w:rsidR="00B33F3F" w:rsidRPr="001C4040">
        <w:rPr>
          <w:rFonts w:ascii="Times New Roman" w:hAnsi="Times New Roman" w:cs="Times New Roman" w:hint="eastAsia"/>
          <w:i/>
          <w:iCs/>
          <w:sz w:val="24"/>
          <w:szCs w:val="24"/>
        </w:rPr>
        <w:t>.</w:t>
      </w:r>
      <w:r w:rsidRPr="001C4040">
        <w:rPr>
          <w:rFonts w:ascii="Times New Roman" w:hAnsi="Times New Roman" w:cs="Times New Roman"/>
          <w:sz w:val="24"/>
          <w:szCs w:val="24"/>
        </w:rPr>
        <w:t xml:space="preserve"> Pre, opening, and post indicate </w:t>
      </w:r>
      <w:r w:rsidRPr="001C4040">
        <w:rPr>
          <w:rFonts w:ascii="Times New Roman" w:eastAsia="Yu Mincho" w:hAnsi="Times New Roman" w:cs="Times New Roman"/>
          <w:sz w:val="24"/>
          <w:szCs w:val="24"/>
        </w:rPr>
        <w:t xml:space="preserve">the pre-opening, opening, and post-closing periods, respectively. </w:t>
      </w:r>
      <w:r w:rsidRPr="001C4040">
        <w:rPr>
          <w:rFonts w:ascii="Times New Roman" w:hAnsi="Times New Roman" w:cs="Times New Roman"/>
          <w:sz w:val="24"/>
          <w:szCs w:val="24"/>
        </w:rPr>
        <w:t>The black bars indicate 95% confidence intervals.</w:t>
      </w:r>
      <w:r w:rsidR="00B33F3F" w:rsidRPr="001C404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Daily traffic crime rates were not </w:t>
      </w:r>
      <w:r w:rsidRPr="001C4040">
        <w:rPr>
          <w:rFonts w:ascii="Times New Roman" w:hAnsi="Times New Roman" w:cs="Times New Roman"/>
          <w:sz w:val="24"/>
          <w:szCs w:val="24"/>
        </w:rPr>
        <w:t>significantly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 different among </w:t>
      </w:r>
      <w:r w:rsidRPr="001C4040">
        <w:rPr>
          <w:rFonts w:ascii="Times New Roman" w:eastAsia="Yu Mincho" w:hAnsi="Times New Roman" w:cs="Times New Roman"/>
          <w:sz w:val="24"/>
          <w:szCs w:val="24"/>
        </w:rPr>
        <w:t xml:space="preserve">the </w:t>
      </w:r>
      <w:r w:rsidRPr="001C4040">
        <w:rPr>
          <w:rFonts w:ascii="Times New Roman" w:hAnsi="Times New Roman" w:cs="Times New Roman"/>
          <w:sz w:val="24"/>
          <w:szCs w:val="24"/>
        </w:rPr>
        <w:t>pre-opening, opening, and post-closing periods</w:t>
      </w:r>
      <w:r w:rsidR="00E40B9F" w:rsidRPr="001C404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C4040">
        <w:rPr>
          <w:rFonts w:ascii="Times New Roman" w:hAnsi="Times New Roman" w:cs="Times New Roman" w:hint="eastAsia"/>
          <w:sz w:val="24"/>
          <w:szCs w:val="24"/>
        </w:rPr>
        <w:t>(</w:t>
      </w:r>
      <w:bookmarkStart w:id="0" w:name="_Hlk166519992"/>
      <w:r w:rsidRPr="001C4040">
        <w:rPr>
          <w:rFonts w:ascii="Times New Roman" w:hAnsi="Times New Roman" w:cs="Times New Roman" w:hint="eastAsia"/>
          <w:i/>
          <w:iCs/>
          <w:sz w:val="24"/>
          <w:szCs w:val="24"/>
        </w:rPr>
        <w:t>F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=0.01, </w:t>
      </w:r>
      <w:r w:rsidRPr="001C4040">
        <w:rPr>
          <w:rFonts w:ascii="Times New Roman" w:hAnsi="Times New Roman" w:cs="Times New Roman" w:hint="eastAsia"/>
          <w:i/>
          <w:iCs/>
          <w:sz w:val="24"/>
          <w:szCs w:val="24"/>
        </w:rPr>
        <w:t>df1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=2, </w:t>
      </w:r>
      <w:r w:rsidRPr="001C4040">
        <w:rPr>
          <w:rFonts w:ascii="Times New Roman" w:hAnsi="Times New Roman" w:cs="Times New Roman" w:hint="eastAsia"/>
          <w:i/>
          <w:iCs/>
          <w:sz w:val="24"/>
          <w:szCs w:val="24"/>
        </w:rPr>
        <w:t>df2</w:t>
      </w:r>
      <w:r w:rsidRPr="001C4040">
        <w:rPr>
          <w:rFonts w:ascii="Times New Roman" w:hAnsi="Times New Roman" w:cs="Times New Roman" w:hint="eastAsia"/>
          <w:sz w:val="24"/>
          <w:szCs w:val="24"/>
        </w:rPr>
        <w:t>=325</w:t>
      </w:r>
      <w:bookmarkEnd w:id="0"/>
      <w:r w:rsidR="00B33F3F" w:rsidRPr="001C404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B33F3F" w:rsidRPr="001C4040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B33F3F" w:rsidRPr="001C4040">
        <w:rPr>
          <w:rFonts w:ascii="Times New Roman" w:hAnsi="Times New Roman" w:cs="Times New Roman" w:hint="eastAsia"/>
          <w:sz w:val="24"/>
          <w:szCs w:val="24"/>
        </w:rPr>
        <w:t xml:space="preserve"> =.984</w:t>
      </w:r>
      <w:r w:rsidRPr="001C4040">
        <w:rPr>
          <w:rFonts w:ascii="Times New Roman" w:hAnsi="Times New Roman" w:cs="Times New Roman" w:hint="eastAsia"/>
          <w:sz w:val="24"/>
          <w:szCs w:val="24"/>
        </w:rPr>
        <w:t>), although they were significantly different among areas within 0.05</w:t>
      </w:r>
      <w:r w:rsidRPr="001C4040">
        <w:rPr>
          <w:rFonts w:ascii="Times New Roman" w:eastAsia="Yu Mincho" w:hAnsi="Times New Roman" w:cs="Times New Roman"/>
          <w:sz w:val="24"/>
          <w:szCs w:val="24"/>
        </w:rPr>
        <w:t xml:space="preserve"> km, 0.05 km-1 km, 1 km-5 km, and 5–10 km</w:t>
      </w:r>
      <w:r w:rsidR="00E40B9F" w:rsidRPr="001C4040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E40B9F" w:rsidRPr="001C4040">
        <w:rPr>
          <w:rFonts w:ascii="Times New Roman" w:hAnsi="Times New Roman" w:cs="Times New Roman" w:hint="eastAsia"/>
          <w:i/>
          <w:iCs/>
          <w:sz w:val="24"/>
          <w:szCs w:val="24"/>
        </w:rPr>
        <w:t>F</w:t>
      </w:r>
      <w:r w:rsidR="00E40B9F" w:rsidRPr="001C4040">
        <w:rPr>
          <w:rFonts w:ascii="Times New Roman" w:hAnsi="Times New Roman" w:cs="Times New Roman" w:hint="eastAsia"/>
          <w:sz w:val="24"/>
          <w:szCs w:val="24"/>
        </w:rPr>
        <w:t xml:space="preserve">=3.08, </w:t>
      </w:r>
      <w:r w:rsidR="00E40B9F" w:rsidRPr="001C4040">
        <w:rPr>
          <w:rFonts w:ascii="Times New Roman" w:hAnsi="Times New Roman" w:cs="Times New Roman" w:hint="eastAsia"/>
          <w:i/>
          <w:iCs/>
          <w:sz w:val="24"/>
          <w:szCs w:val="24"/>
        </w:rPr>
        <w:t>df1</w:t>
      </w:r>
      <w:r w:rsidR="00E40B9F" w:rsidRPr="001C4040">
        <w:rPr>
          <w:rFonts w:ascii="Times New Roman" w:hAnsi="Times New Roman" w:cs="Times New Roman" w:hint="eastAsia"/>
          <w:sz w:val="24"/>
          <w:szCs w:val="24"/>
        </w:rPr>
        <w:t xml:space="preserve">=3, </w:t>
      </w:r>
      <w:r w:rsidR="00E40B9F" w:rsidRPr="001C4040">
        <w:rPr>
          <w:rFonts w:ascii="Times New Roman" w:hAnsi="Times New Roman" w:cs="Times New Roman" w:hint="eastAsia"/>
          <w:i/>
          <w:iCs/>
          <w:sz w:val="24"/>
          <w:szCs w:val="24"/>
        </w:rPr>
        <w:t>df</w:t>
      </w:r>
      <w:r w:rsidR="00E40B9F" w:rsidRPr="001C4040">
        <w:rPr>
          <w:rFonts w:ascii="Times New Roman" w:hAnsi="Times New Roman" w:cs="Times New Roman" w:hint="eastAsia"/>
          <w:sz w:val="24"/>
          <w:szCs w:val="24"/>
        </w:rPr>
        <w:t>2=325</w:t>
      </w:r>
      <w:r w:rsidR="00B33F3F" w:rsidRPr="001C404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B33F3F" w:rsidRPr="001C4040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B33F3F" w:rsidRPr="001C4040">
        <w:rPr>
          <w:rFonts w:ascii="Times New Roman" w:hAnsi="Times New Roman" w:cs="Times New Roman" w:hint="eastAsia"/>
          <w:sz w:val="24"/>
          <w:szCs w:val="24"/>
        </w:rPr>
        <w:t xml:space="preserve"> = .002</w:t>
      </w:r>
      <w:r w:rsidR="00E40B9F" w:rsidRPr="001C4040">
        <w:rPr>
          <w:rFonts w:ascii="Times New Roman" w:hAnsi="Times New Roman" w:cs="Times New Roman" w:hint="eastAsia"/>
          <w:sz w:val="24"/>
          <w:szCs w:val="24"/>
        </w:rPr>
        <w:t>)</w:t>
      </w:r>
      <w:r w:rsidRPr="001C4040">
        <w:rPr>
          <w:rFonts w:ascii="Times New Roman" w:hAnsi="Times New Roman" w:cs="Times New Roman" w:hint="eastAsia"/>
          <w:sz w:val="24"/>
          <w:szCs w:val="24"/>
        </w:rPr>
        <w:t>. No significant relationship was found between these periods and daily traffic crime rate.</w:t>
      </w:r>
    </w:p>
    <w:p w14:paraId="6FA7A5DC" w14:textId="77777777" w:rsidR="009B4F89" w:rsidRPr="001C4040" w:rsidRDefault="009B4F89" w:rsidP="00E063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3ADD458" w14:textId="77777777" w:rsidR="009B4F89" w:rsidRPr="001C4040" w:rsidRDefault="009B4F89" w:rsidP="00E063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9B4F89" w:rsidRPr="001C4040" w:rsidSect="00052968">
      <w:headerReference w:type="default" r:id="rId12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EC863C" w14:textId="77777777" w:rsidR="00DA75F3" w:rsidRDefault="00DA75F3" w:rsidP="004866D6">
      <w:r>
        <w:separator/>
      </w:r>
    </w:p>
  </w:endnote>
  <w:endnote w:type="continuationSeparator" w:id="0">
    <w:p w14:paraId="1C009722" w14:textId="77777777" w:rsidR="00DA75F3" w:rsidRDefault="00DA75F3" w:rsidP="00486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11502E" w14:textId="77777777" w:rsidR="00DA75F3" w:rsidRDefault="00DA75F3" w:rsidP="004866D6">
      <w:r>
        <w:separator/>
      </w:r>
    </w:p>
  </w:footnote>
  <w:footnote w:type="continuationSeparator" w:id="0">
    <w:p w14:paraId="380D6135" w14:textId="77777777" w:rsidR="00DA75F3" w:rsidRDefault="00DA75F3" w:rsidP="004866D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96803000"/>
      <w:docPartObj>
        <w:docPartGallery w:val="Page Numbers (Top of Page)"/>
        <w:docPartUnique/>
      </w:docPartObj>
    </w:sdtPr>
    <w:sdtEndPr/>
    <w:sdtContent>
      <w:p w14:paraId="05C282ED" w14:textId="41F02129" w:rsidR="004866D6" w:rsidRDefault="004866D6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E4AE8" w:rsidRPr="002E4AE8">
          <w:rPr>
            <w:noProof/>
            <w:lang w:val="ja-JP"/>
          </w:rPr>
          <w:t>1</w:t>
        </w:r>
        <w:r>
          <w:fldChar w:fldCharType="end"/>
        </w:r>
      </w:p>
    </w:sdtContent>
  </w:sdt>
  <w:p w14:paraId="27837D0B" w14:textId="77777777" w:rsidR="004866D6" w:rsidRDefault="004866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281"/>
    <w:rsid w:val="0001312C"/>
    <w:rsid w:val="00024BFF"/>
    <w:rsid w:val="00032476"/>
    <w:rsid w:val="00034E92"/>
    <w:rsid w:val="00036460"/>
    <w:rsid w:val="00037442"/>
    <w:rsid w:val="00041D07"/>
    <w:rsid w:val="00042753"/>
    <w:rsid w:val="00046EC5"/>
    <w:rsid w:val="00050CBC"/>
    <w:rsid w:val="000523E6"/>
    <w:rsid w:val="000528A0"/>
    <w:rsid w:val="00052968"/>
    <w:rsid w:val="0005450F"/>
    <w:rsid w:val="00057509"/>
    <w:rsid w:val="00067DA8"/>
    <w:rsid w:val="00070E4D"/>
    <w:rsid w:val="00070F28"/>
    <w:rsid w:val="00076B68"/>
    <w:rsid w:val="00086D22"/>
    <w:rsid w:val="00094C72"/>
    <w:rsid w:val="000A446C"/>
    <w:rsid w:val="000A4C2C"/>
    <w:rsid w:val="000A5348"/>
    <w:rsid w:val="000B1374"/>
    <w:rsid w:val="000C43A9"/>
    <w:rsid w:val="000C558A"/>
    <w:rsid w:val="000C60DD"/>
    <w:rsid w:val="000C7187"/>
    <w:rsid w:val="000D0B7F"/>
    <w:rsid w:val="000D2D98"/>
    <w:rsid w:val="000E1536"/>
    <w:rsid w:val="000E7098"/>
    <w:rsid w:val="000F1872"/>
    <w:rsid w:val="000F23E7"/>
    <w:rsid w:val="000F39FE"/>
    <w:rsid w:val="0010214A"/>
    <w:rsid w:val="00102896"/>
    <w:rsid w:val="00103654"/>
    <w:rsid w:val="0011012F"/>
    <w:rsid w:val="0011336C"/>
    <w:rsid w:val="0011627D"/>
    <w:rsid w:val="00120436"/>
    <w:rsid w:val="00127B0D"/>
    <w:rsid w:val="00134CE1"/>
    <w:rsid w:val="001406FD"/>
    <w:rsid w:val="00150754"/>
    <w:rsid w:val="0015301D"/>
    <w:rsid w:val="0015708D"/>
    <w:rsid w:val="00171243"/>
    <w:rsid w:val="001720F3"/>
    <w:rsid w:val="001760FE"/>
    <w:rsid w:val="0019220C"/>
    <w:rsid w:val="00195322"/>
    <w:rsid w:val="001A2292"/>
    <w:rsid w:val="001A3312"/>
    <w:rsid w:val="001A720C"/>
    <w:rsid w:val="001B5E91"/>
    <w:rsid w:val="001B7DE7"/>
    <w:rsid w:val="001C4040"/>
    <w:rsid w:val="001D74CE"/>
    <w:rsid w:val="001E4598"/>
    <w:rsid w:val="001F00BD"/>
    <w:rsid w:val="001F3324"/>
    <w:rsid w:val="00205481"/>
    <w:rsid w:val="00221600"/>
    <w:rsid w:val="002329E6"/>
    <w:rsid w:val="002347E5"/>
    <w:rsid w:val="00235C68"/>
    <w:rsid w:val="00240066"/>
    <w:rsid w:val="002448C4"/>
    <w:rsid w:val="00275B36"/>
    <w:rsid w:val="002763E9"/>
    <w:rsid w:val="00296232"/>
    <w:rsid w:val="002971B2"/>
    <w:rsid w:val="002A132A"/>
    <w:rsid w:val="002B5934"/>
    <w:rsid w:val="002C4C29"/>
    <w:rsid w:val="002C5534"/>
    <w:rsid w:val="002C6548"/>
    <w:rsid w:val="002C6B97"/>
    <w:rsid w:val="002D16C8"/>
    <w:rsid w:val="002D3A16"/>
    <w:rsid w:val="002E0C3F"/>
    <w:rsid w:val="002E4AE8"/>
    <w:rsid w:val="002F1C4E"/>
    <w:rsid w:val="00303714"/>
    <w:rsid w:val="00311DF3"/>
    <w:rsid w:val="00312D46"/>
    <w:rsid w:val="003134DB"/>
    <w:rsid w:val="00321B1B"/>
    <w:rsid w:val="0033095A"/>
    <w:rsid w:val="00333873"/>
    <w:rsid w:val="00335804"/>
    <w:rsid w:val="00336840"/>
    <w:rsid w:val="00337D8D"/>
    <w:rsid w:val="003459E6"/>
    <w:rsid w:val="00356D2D"/>
    <w:rsid w:val="00364EC2"/>
    <w:rsid w:val="003755EF"/>
    <w:rsid w:val="00384B39"/>
    <w:rsid w:val="00385236"/>
    <w:rsid w:val="00391A79"/>
    <w:rsid w:val="00393802"/>
    <w:rsid w:val="003967BD"/>
    <w:rsid w:val="003A2AA8"/>
    <w:rsid w:val="003B325D"/>
    <w:rsid w:val="003B7D19"/>
    <w:rsid w:val="003C3588"/>
    <w:rsid w:val="003C6805"/>
    <w:rsid w:val="003D3F2F"/>
    <w:rsid w:val="003E7114"/>
    <w:rsid w:val="003E76F7"/>
    <w:rsid w:val="003F1528"/>
    <w:rsid w:val="003F6767"/>
    <w:rsid w:val="00415023"/>
    <w:rsid w:val="00427CB5"/>
    <w:rsid w:val="0044634F"/>
    <w:rsid w:val="0044769A"/>
    <w:rsid w:val="004500D8"/>
    <w:rsid w:val="00452284"/>
    <w:rsid w:val="00461E70"/>
    <w:rsid w:val="00465A09"/>
    <w:rsid w:val="00467509"/>
    <w:rsid w:val="004712EA"/>
    <w:rsid w:val="004866D6"/>
    <w:rsid w:val="004A39B5"/>
    <w:rsid w:val="004B0656"/>
    <w:rsid w:val="004B0732"/>
    <w:rsid w:val="004C3458"/>
    <w:rsid w:val="004C5040"/>
    <w:rsid w:val="004C6A60"/>
    <w:rsid w:val="004D5977"/>
    <w:rsid w:val="004F5B65"/>
    <w:rsid w:val="00503B82"/>
    <w:rsid w:val="005072A7"/>
    <w:rsid w:val="00511586"/>
    <w:rsid w:val="0051627B"/>
    <w:rsid w:val="005167D8"/>
    <w:rsid w:val="00517E42"/>
    <w:rsid w:val="005337B9"/>
    <w:rsid w:val="00563A48"/>
    <w:rsid w:val="00581C14"/>
    <w:rsid w:val="00593274"/>
    <w:rsid w:val="005A4504"/>
    <w:rsid w:val="005A7637"/>
    <w:rsid w:val="005D21AD"/>
    <w:rsid w:val="005D581F"/>
    <w:rsid w:val="005E15FD"/>
    <w:rsid w:val="0060734F"/>
    <w:rsid w:val="00607D2A"/>
    <w:rsid w:val="0061780B"/>
    <w:rsid w:val="00631407"/>
    <w:rsid w:val="00657F2A"/>
    <w:rsid w:val="0066055D"/>
    <w:rsid w:val="00660F3F"/>
    <w:rsid w:val="0066181B"/>
    <w:rsid w:val="0066239E"/>
    <w:rsid w:val="00663C3E"/>
    <w:rsid w:val="006660E4"/>
    <w:rsid w:val="00674D4F"/>
    <w:rsid w:val="00681B3E"/>
    <w:rsid w:val="0068585E"/>
    <w:rsid w:val="00687C20"/>
    <w:rsid w:val="00693E25"/>
    <w:rsid w:val="006B2893"/>
    <w:rsid w:val="006C7525"/>
    <w:rsid w:val="006D1C22"/>
    <w:rsid w:val="006D4243"/>
    <w:rsid w:val="006D6D43"/>
    <w:rsid w:val="006F72C8"/>
    <w:rsid w:val="00705C99"/>
    <w:rsid w:val="007130E8"/>
    <w:rsid w:val="00716858"/>
    <w:rsid w:val="007176BF"/>
    <w:rsid w:val="00756819"/>
    <w:rsid w:val="00757D48"/>
    <w:rsid w:val="00760557"/>
    <w:rsid w:val="007605D9"/>
    <w:rsid w:val="007775A4"/>
    <w:rsid w:val="00781567"/>
    <w:rsid w:val="0078274F"/>
    <w:rsid w:val="007838A6"/>
    <w:rsid w:val="00785D1E"/>
    <w:rsid w:val="00787281"/>
    <w:rsid w:val="007A2DD0"/>
    <w:rsid w:val="007A6059"/>
    <w:rsid w:val="007C2902"/>
    <w:rsid w:val="007C68C7"/>
    <w:rsid w:val="007E427C"/>
    <w:rsid w:val="007F034D"/>
    <w:rsid w:val="00801FEF"/>
    <w:rsid w:val="00802AE3"/>
    <w:rsid w:val="00814335"/>
    <w:rsid w:val="00817A52"/>
    <w:rsid w:val="00821BDB"/>
    <w:rsid w:val="0082421C"/>
    <w:rsid w:val="0084087A"/>
    <w:rsid w:val="00850E26"/>
    <w:rsid w:val="00854132"/>
    <w:rsid w:val="00860E65"/>
    <w:rsid w:val="0087326A"/>
    <w:rsid w:val="008738BE"/>
    <w:rsid w:val="00877A36"/>
    <w:rsid w:val="00880F82"/>
    <w:rsid w:val="00882393"/>
    <w:rsid w:val="008849A8"/>
    <w:rsid w:val="008868A3"/>
    <w:rsid w:val="00886A77"/>
    <w:rsid w:val="008A2118"/>
    <w:rsid w:val="008A212C"/>
    <w:rsid w:val="008A58DE"/>
    <w:rsid w:val="008B55F7"/>
    <w:rsid w:val="008F1978"/>
    <w:rsid w:val="008F1E55"/>
    <w:rsid w:val="00925190"/>
    <w:rsid w:val="009447BD"/>
    <w:rsid w:val="00946A54"/>
    <w:rsid w:val="00950B64"/>
    <w:rsid w:val="00951012"/>
    <w:rsid w:val="00961193"/>
    <w:rsid w:val="0096152D"/>
    <w:rsid w:val="009618ED"/>
    <w:rsid w:val="00964EBE"/>
    <w:rsid w:val="00967BBF"/>
    <w:rsid w:val="009772CD"/>
    <w:rsid w:val="0098423A"/>
    <w:rsid w:val="00991043"/>
    <w:rsid w:val="009A1AC3"/>
    <w:rsid w:val="009A4F22"/>
    <w:rsid w:val="009A72C5"/>
    <w:rsid w:val="009B2EF6"/>
    <w:rsid w:val="009B4F89"/>
    <w:rsid w:val="009B5E9A"/>
    <w:rsid w:val="009B7489"/>
    <w:rsid w:val="009E40D7"/>
    <w:rsid w:val="00A10406"/>
    <w:rsid w:val="00A14B7E"/>
    <w:rsid w:val="00A15264"/>
    <w:rsid w:val="00A2536B"/>
    <w:rsid w:val="00A269E0"/>
    <w:rsid w:val="00A27863"/>
    <w:rsid w:val="00A31025"/>
    <w:rsid w:val="00A35C23"/>
    <w:rsid w:val="00A42F3D"/>
    <w:rsid w:val="00A447C6"/>
    <w:rsid w:val="00A5657F"/>
    <w:rsid w:val="00A62936"/>
    <w:rsid w:val="00A658AD"/>
    <w:rsid w:val="00A71790"/>
    <w:rsid w:val="00A81AB8"/>
    <w:rsid w:val="00A8256E"/>
    <w:rsid w:val="00A86D0F"/>
    <w:rsid w:val="00A91F78"/>
    <w:rsid w:val="00A93169"/>
    <w:rsid w:val="00A97F52"/>
    <w:rsid w:val="00AA2F89"/>
    <w:rsid w:val="00AA418F"/>
    <w:rsid w:val="00AA4291"/>
    <w:rsid w:val="00AD0D41"/>
    <w:rsid w:val="00B048CD"/>
    <w:rsid w:val="00B06A8B"/>
    <w:rsid w:val="00B3178E"/>
    <w:rsid w:val="00B33F3F"/>
    <w:rsid w:val="00B403F9"/>
    <w:rsid w:val="00B44707"/>
    <w:rsid w:val="00B466D9"/>
    <w:rsid w:val="00B472F8"/>
    <w:rsid w:val="00B72178"/>
    <w:rsid w:val="00B8427B"/>
    <w:rsid w:val="00B91D57"/>
    <w:rsid w:val="00B94650"/>
    <w:rsid w:val="00B94D06"/>
    <w:rsid w:val="00BA1D2F"/>
    <w:rsid w:val="00BA5239"/>
    <w:rsid w:val="00BD0919"/>
    <w:rsid w:val="00BD35A1"/>
    <w:rsid w:val="00BE5DE4"/>
    <w:rsid w:val="00BF3149"/>
    <w:rsid w:val="00C044DE"/>
    <w:rsid w:val="00C06313"/>
    <w:rsid w:val="00C108E5"/>
    <w:rsid w:val="00C17A4C"/>
    <w:rsid w:val="00C32831"/>
    <w:rsid w:val="00C3606E"/>
    <w:rsid w:val="00C3614C"/>
    <w:rsid w:val="00C4206A"/>
    <w:rsid w:val="00C423D3"/>
    <w:rsid w:val="00C42E50"/>
    <w:rsid w:val="00C454E8"/>
    <w:rsid w:val="00C517B8"/>
    <w:rsid w:val="00C61625"/>
    <w:rsid w:val="00C6533F"/>
    <w:rsid w:val="00C769F8"/>
    <w:rsid w:val="00C81472"/>
    <w:rsid w:val="00C856FC"/>
    <w:rsid w:val="00CA7F11"/>
    <w:rsid w:val="00CB7997"/>
    <w:rsid w:val="00CD5125"/>
    <w:rsid w:val="00CF050A"/>
    <w:rsid w:val="00CF2E7F"/>
    <w:rsid w:val="00CF412C"/>
    <w:rsid w:val="00CF7C6C"/>
    <w:rsid w:val="00D110DA"/>
    <w:rsid w:val="00D120C8"/>
    <w:rsid w:val="00D21B75"/>
    <w:rsid w:val="00D27EBC"/>
    <w:rsid w:val="00D33650"/>
    <w:rsid w:val="00D353C2"/>
    <w:rsid w:val="00D3623B"/>
    <w:rsid w:val="00D46CEB"/>
    <w:rsid w:val="00D536A6"/>
    <w:rsid w:val="00D60B5A"/>
    <w:rsid w:val="00D65995"/>
    <w:rsid w:val="00D75721"/>
    <w:rsid w:val="00D76B6A"/>
    <w:rsid w:val="00D806A6"/>
    <w:rsid w:val="00D9214E"/>
    <w:rsid w:val="00D94807"/>
    <w:rsid w:val="00D95BAD"/>
    <w:rsid w:val="00DA7054"/>
    <w:rsid w:val="00DA75F3"/>
    <w:rsid w:val="00DB4365"/>
    <w:rsid w:val="00DD2391"/>
    <w:rsid w:val="00DD59D2"/>
    <w:rsid w:val="00DE1BFF"/>
    <w:rsid w:val="00DE23ED"/>
    <w:rsid w:val="00DF3D73"/>
    <w:rsid w:val="00E063A3"/>
    <w:rsid w:val="00E14D42"/>
    <w:rsid w:val="00E2136B"/>
    <w:rsid w:val="00E363D7"/>
    <w:rsid w:val="00E36F72"/>
    <w:rsid w:val="00E40B9F"/>
    <w:rsid w:val="00E47C42"/>
    <w:rsid w:val="00E53690"/>
    <w:rsid w:val="00E55CAE"/>
    <w:rsid w:val="00E55E2A"/>
    <w:rsid w:val="00E56700"/>
    <w:rsid w:val="00E638A0"/>
    <w:rsid w:val="00E65FEE"/>
    <w:rsid w:val="00E67BB0"/>
    <w:rsid w:val="00E73D4D"/>
    <w:rsid w:val="00E766BC"/>
    <w:rsid w:val="00E77CD8"/>
    <w:rsid w:val="00E80730"/>
    <w:rsid w:val="00E833B1"/>
    <w:rsid w:val="00E96A69"/>
    <w:rsid w:val="00EA16B1"/>
    <w:rsid w:val="00EB02D1"/>
    <w:rsid w:val="00EC433C"/>
    <w:rsid w:val="00EF19CC"/>
    <w:rsid w:val="00EF4A4D"/>
    <w:rsid w:val="00F0284F"/>
    <w:rsid w:val="00F10E68"/>
    <w:rsid w:val="00F2454B"/>
    <w:rsid w:val="00F27B9F"/>
    <w:rsid w:val="00F3229E"/>
    <w:rsid w:val="00F3517A"/>
    <w:rsid w:val="00F36E74"/>
    <w:rsid w:val="00F526EF"/>
    <w:rsid w:val="00F53DB8"/>
    <w:rsid w:val="00F56624"/>
    <w:rsid w:val="00F63C0B"/>
    <w:rsid w:val="00F7199D"/>
    <w:rsid w:val="00F74DF8"/>
    <w:rsid w:val="00F86A14"/>
    <w:rsid w:val="00FA0438"/>
    <w:rsid w:val="00FA1259"/>
    <w:rsid w:val="00FA489D"/>
    <w:rsid w:val="00FC0AA5"/>
    <w:rsid w:val="00FC74EA"/>
    <w:rsid w:val="00FD3F55"/>
    <w:rsid w:val="00FD5554"/>
    <w:rsid w:val="00FF3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DEC4E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F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0732"/>
  </w:style>
  <w:style w:type="paragraph" w:styleId="Footer">
    <w:name w:val="footer"/>
    <w:basedOn w:val="Normal"/>
    <w:link w:val="Foot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0732"/>
  </w:style>
  <w:style w:type="character" w:styleId="CommentReference">
    <w:name w:val="annotation reference"/>
    <w:basedOn w:val="DefaultParagraphFont"/>
    <w:uiPriority w:val="99"/>
    <w:semiHidden/>
    <w:unhideWhenUsed/>
    <w:rsid w:val="00CA7F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A7F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A7F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F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F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F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F11"/>
    <w:rPr>
      <w:rFonts w:ascii="Segoe UI" w:hAnsi="Segoe UI" w:cs="Segoe UI"/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3178E"/>
  </w:style>
  <w:style w:type="character" w:customStyle="1" w:styleId="DateChar">
    <w:name w:val="Date Char"/>
    <w:basedOn w:val="DefaultParagraphFont"/>
    <w:link w:val="Date"/>
    <w:uiPriority w:val="99"/>
    <w:semiHidden/>
    <w:rsid w:val="00B3178E"/>
  </w:style>
  <w:style w:type="paragraph" w:styleId="Revision">
    <w:name w:val="Revision"/>
    <w:hidden/>
    <w:uiPriority w:val="99"/>
    <w:semiHidden/>
    <w:rsid w:val="00877A36"/>
  </w:style>
  <w:style w:type="paragraph" w:styleId="NormalWeb">
    <w:name w:val="Normal (Web)"/>
    <w:basedOn w:val="Normal"/>
    <w:uiPriority w:val="99"/>
    <w:unhideWhenUsed/>
    <w:rsid w:val="000C558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F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0732"/>
  </w:style>
  <w:style w:type="paragraph" w:styleId="Footer">
    <w:name w:val="footer"/>
    <w:basedOn w:val="Normal"/>
    <w:link w:val="Foot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0732"/>
  </w:style>
  <w:style w:type="character" w:styleId="CommentReference">
    <w:name w:val="annotation reference"/>
    <w:basedOn w:val="DefaultParagraphFont"/>
    <w:uiPriority w:val="99"/>
    <w:semiHidden/>
    <w:unhideWhenUsed/>
    <w:rsid w:val="00CA7F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A7F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A7F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F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F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F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F11"/>
    <w:rPr>
      <w:rFonts w:ascii="Segoe UI" w:hAnsi="Segoe UI" w:cs="Segoe UI"/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3178E"/>
  </w:style>
  <w:style w:type="character" w:customStyle="1" w:styleId="DateChar">
    <w:name w:val="Date Char"/>
    <w:basedOn w:val="DefaultParagraphFont"/>
    <w:link w:val="Date"/>
    <w:uiPriority w:val="99"/>
    <w:semiHidden/>
    <w:rsid w:val="00B3178E"/>
  </w:style>
  <w:style w:type="paragraph" w:styleId="Revision">
    <w:name w:val="Revision"/>
    <w:hidden/>
    <w:uiPriority w:val="99"/>
    <w:semiHidden/>
    <w:rsid w:val="00877A36"/>
  </w:style>
  <w:style w:type="paragraph" w:styleId="NormalWeb">
    <w:name w:val="Normal (Web)"/>
    <w:basedOn w:val="Normal"/>
    <w:uiPriority w:val="99"/>
    <w:unhideWhenUsed/>
    <w:rsid w:val="000C558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CCA75A-1AD2-4EB4-A97B-4ADA092E01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8</Words>
  <Characters>79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yokotani</dc:creator>
  <cp:lastModifiedBy>Melanie Lapinig</cp:lastModifiedBy>
  <cp:revision>2</cp:revision>
  <cp:lastPrinted>2024-06-24T09:23:00Z</cp:lastPrinted>
  <dcterms:created xsi:type="dcterms:W3CDTF">2024-07-09T07:41:00Z</dcterms:created>
  <dcterms:modified xsi:type="dcterms:W3CDTF">2024-07-09T07:41:00Z</dcterms:modified>
</cp:coreProperties>
</file>